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vertAnchor="page" w:horzAnchor="margin" w:tblpX="-1560" w:tblpY="1858"/>
        <w:tblW w:w="6198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851"/>
        <w:gridCol w:w="851"/>
        <w:gridCol w:w="5527"/>
        <w:gridCol w:w="4819"/>
        <w:gridCol w:w="3120"/>
      </w:tblGrid>
      <w:tr w:rsidR="00727537" w14:paraId="4115BE39" w14:textId="77777777" w:rsidTr="00AA703A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6823D0FF" w14:textId="05E2A03B" w:rsidR="00727537" w:rsidRDefault="00727537" w:rsidP="00AA703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F106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Supplementary Table 1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9818BA" w:rsidRPr="009818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tient's cause of d</w:t>
            </w:r>
            <w:r w:rsidRPr="009818B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ath</w:t>
            </w:r>
          </w:p>
        </w:tc>
      </w:tr>
      <w:tr w:rsidR="00AA703A" w14:paraId="18CFB67F" w14:textId="77777777" w:rsidTr="00AA703A">
        <w:tc>
          <w:tcPr>
            <w:tcW w:w="348" w:type="pct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2F66A6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</w:pPr>
            <w:r w:rsidRPr="007C2219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4"/>
              </w:rPr>
              <w:t>Patient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000000"/>
            </w:tcBorders>
          </w:tcPr>
          <w:p w14:paraId="0781D543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000000"/>
            </w:tcBorders>
          </w:tcPr>
          <w:p w14:paraId="1ADF0EA2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95" w:type="pct"/>
            <w:tcBorders>
              <w:top w:val="single" w:sz="4" w:space="0" w:color="auto"/>
              <w:bottom w:val="single" w:sz="4" w:space="0" w:color="000000"/>
            </w:tcBorders>
          </w:tcPr>
          <w:p w14:paraId="7A412587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use of bleeding</w:t>
            </w:r>
          </w:p>
        </w:tc>
        <w:tc>
          <w:tcPr>
            <w:tcW w:w="1478" w:type="pct"/>
            <w:tcBorders>
              <w:top w:val="single" w:sz="4" w:space="0" w:color="auto"/>
              <w:bottom w:val="single" w:sz="4" w:space="0" w:color="000000"/>
            </w:tcBorders>
          </w:tcPr>
          <w:p w14:paraId="3049B397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000000"/>
            </w:tcBorders>
          </w:tcPr>
          <w:p w14:paraId="167B71F6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ause of d</w:t>
            </w:r>
            <w:r w:rsidRPr="00AB653B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eath</w:t>
            </w:r>
          </w:p>
        </w:tc>
      </w:tr>
      <w:tr w:rsidR="00AA703A" w14:paraId="59A18658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98EE97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C221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1" w:type="pct"/>
          </w:tcPr>
          <w:p w14:paraId="4D06097F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1" w:type="pct"/>
          </w:tcPr>
          <w:p w14:paraId="7BA723AD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56109C2E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CE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1478" w:type="pct"/>
          </w:tcPr>
          <w:p w14:paraId="5644861F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5B675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rrhosis of liver</w:t>
            </w:r>
          </w:p>
        </w:tc>
        <w:tc>
          <w:tcPr>
            <w:tcW w:w="957" w:type="pct"/>
          </w:tcPr>
          <w:p w14:paraId="1DDA454E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iver failure</w:t>
            </w:r>
          </w:p>
        </w:tc>
      </w:tr>
      <w:tr w:rsidR="00AA703A" w14:paraId="6227A2E1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ABC2F9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7C2219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1" w:type="pct"/>
          </w:tcPr>
          <w:p w14:paraId="6C639E99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61" w:type="pct"/>
          </w:tcPr>
          <w:p w14:paraId="44C8531C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54293901" w14:textId="77777777" w:rsidR="00727537" w:rsidRPr="0084492B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1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478" w:type="pct"/>
          </w:tcPr>
          <w:p w14:paraId="4C7CC16A" w14:textId="77777777" w:rsidR="00727537" w:rsidRPr="0084492B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75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irrhosis of liver</w:t>
            </w:r>
          </w:p>
        </w:tc>
        <w:tc>
          <w:tcPr>
            <w:tcW w:w="957" w:type="pct"/>
          </w:tcPr>
          <w:p w14:paraId="6914E87B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9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ver failure</w:t>
            </w:r>
          </w:p>
        </w:tc>
      </w:tr>
      <w:tr w:rsidR="00AA703A" w14:paraId="2BC8E08F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A076AB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1" w:type="pct"/>
          </w:tcPr>
          <w:p w14:paraId="17F54B4D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1" w:type="pct"/>
          </w:tcPr>
          <w:p w14:paraId="38567FE5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6975537F" w14:textId="2E8CA72D" w:rsidR="00727537" w:rsidRDefault="00AA703A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Gastric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cer</w:t>
            </w:r>
          </w:p>
        </w:tc>
        <w:tc>
          <w:tcPr>
            <w:tcW w:w="1478" w:type="pct"/>
          </w:tcPr>
          <w:p w14:paraId="55113123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A0D6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957" w:type="pct"/>
          </w:tcPr>
          <w:p w14:paraId="0F96EB2D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Sepsis</w:t>
            </w:r>
          </w:p>
        </w:tc>
      </w:tr>
      <w:tr w:rsidR="00AA703A" w14:paraId="31364591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5BA52A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1" w:type="pct"/>
          </w:tcPr>
          <w:p w14:paraId="5ADC2694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61" w:type="pct"/>
          </w:tcPr>
          <w:p w14:paraId="4AC0F24D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671C5B72" w14:textId="49C1D8D2" w:rsidR="00727537" w:rsidRPr="00046199" w:rsidRDefault="00AA703A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ic cancer</w:t>
            </w:r>
          </w:p>
        </w:tc>
        <w:tc>
          <w:tcPr>
            <w:tcW w:w="1478" w:type="pct"/>
          </w:tcPr>
          <w:p w14:paraId="45ED1EB2" w14:textId="77777777" w:rsidR="00727537" w:rsidRPr="0004619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B675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rebrovascular disease,</w:t>
            </w:r>
            <w:r>
              <w:t xml:space="preserve"> </w:t>
            </w:r>
            <w:r w:rsidRPr="005B675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957" w:type="pct"/>
          </w:tcPr>
          <w:p w14:paraId="34BF7D4A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4619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piration pneumonia</w:t>
            </w:r>
          </w:p>
        </w:tc>
      </w:tr>
      <w:tr w:rsidR="00AA703A" w14:paraId="471CEC44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17A2AC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1" w:type="pct"/>
          </w:tcPr>
          <w:p w14:paraId="47C84F8A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61" w:type="pct"/>
          </w:tcPr>
          <w:p w14:paraId="6AA03DAB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206AAF7A" w14:textId="532E93D5" w:rsidR="00727537" w:rsidRDefault="004A6D43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ic antral vascular ectasia</w:t>
            </w:r>
          </w:p>
        </w:tc>
        <w:tc>
          <w:tcPr>
            <w:tcW w:w="1478" w:type="pct"/>
          </w:tcPr>
          <w:p w14:paraId="37DA9371" w14:textId="554E1837" w:rsidR="00727537" w:rsidRDefault="002A3AF8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patic cell c</w:t>
            </w:r>
            <w:r w:rsidR="00727537" w:rsidRPr="006A4D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cer</w:t>
            </w:r>
          </w:p>
        </w:tc>
        <w:tc>
          <w:tcPr>
            <w:tcW w:w="957" w:type="pct"/>
          </w:tcPr>
          <w:p w14:paraId="575731C3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C3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piration pneumonia</w:t>
            </w:r>
          </w:p>
        </w:tc>
      </w:tr>
      <w:tr w:rsidR="00AA703A" w14:paraId="7DE51DA6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A0D228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1" w:type="pct"/>
          </w:tcPr>
          <w:p w14:paraId="23AB2020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61" w:type="pct"/>
          </w:tcPr>
          <w:p w14:paraId="76FC2C0F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433343BE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F1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nidentified</w:t>
            </w:r>
          </w:p>
        </w:tc>
        <w:tc>
          <w:tcPr>
            <w:tcW w:w="1478" w:type="pct"/>
          </w:tcPr>
          <w:p w14:paraId="20BAB973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50DB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957" w:type="pct"/>
          </w:tcPr>
          <w:p w14:paraId="36693A0F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A2C3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eumonia</w:t>
            </w:r>
          </w:p>
        </w:tc>
      </w:tr>
      <w:tr w:rsidR="00AA703A" w14:paraId="07F3A08D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AF5F17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1" w:type="pct"/>
          </w:tcPr>
          <w:p w14:paraId="37DFE3E0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61" w:type="pct"/>
          </w:tcPr>
          <w:p w14:paraId="2335DF25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64BE4EF4" w14:textId="77777777" w:rsidR="00727537" w:rsidRPr="0084492B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C59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stric ulcer</w:t>
            </w:r>
          </w:p>
        </w:tc>
        <w:tc>
          <w:tcPr>
            <w:tcW w:w="1478" w:type="pct"/>
          </w:tcPr>
          <w:p w14:paraId="73E7CF8A" w14:textId="6DE4E870" w:rsidR="00727537" w:rsidRPr="0084492B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F1F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7F1F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957" w:type="pct"/>
          </w:tcPr>
          <w:p w14:paraId="1F11C65D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4492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spiration pneumoni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AA703A" w14:paraId="57C250F5" w14:textId="77777777" w:rsidTr="00AA703A">
        <w:tc>
          <w:tcPr>
            <w:tcW w:w="348" w:type="pct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62EEA2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1" w:type="pct"/>
          </w:tcPr>
          <w:p w14:paraId="7669732C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61" w:type="pct"/>
          </w:tcPr>
          <w:p w14:paraId="46745346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1695" w:type="pct"/>
          </w:tcPr>
          <w:p w14:paraId="77AB7AAB" w14:textId="1389AE3B" w:rsidR="00727537" w:rsidRDefault="002A3AF8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vasive of carcinoma in the stomach from other o</w:t>
            </w:r>
            <w:r w:rsidR="00AA703A" w:rsidRPr="00AA703A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gan</w:t>
            </w:r>
          </w:p>
        </w:tc>
        <w:tc>
          <w:tcPr>
            <w:tcW w:w="1478" w:type="pct"/>
          </w:tcPr>
          <w:p w14:paraId="088DF4F3" w14:textId="488A647C" w:rsidR="00727537" w:rsidRDefault="007A1E89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E8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957" w:type="pct"/>
          </w:tcPr>
          <w:p w14:paraId="48FAC773" w14:textId="185568CC" w:rsidR="00727537" w:rsidRPr="007F1F8F" w:rsidRDefault="007A1E89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A1E8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ihilar cholangiocarcinoma</w:t>
            </w:r>
          </w:p>
        </w:tc>
      </w:tr>
      <w:tr w:rsidR="00AA703A" w14:paraId="5DE6AF70" w14:textId="77777777" w:rsidTr="00AA703A">
        <w:tc>
          <w:tcPr>
            <w:tcW w:w="348" w:type="pct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A89A19" w14:textId="77777777" w:rsidR="00727537" w:rsidRPr="007C2219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632C9BC7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261" w:type="pct"/>
            <w:tcBorders>
              <w:bottom w:val="single" w:sz="4" w:space="0" w:color="auto"/>
            </w:tcBorders>
          </w:tcPr>
          <w:p w14:paraId="4161144F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5" w:type="pct"/>
            <w:tcBorders>
              <w:bottom w:val="single" w:sz="4" w:space="0" w:color="auto"/>
            </w:tcBorders>
          </w:tcPr>
          <w:p w14:paraId="4454ED92" w14:textId="748FAAFC" w:rsidR="00727537" w:rsidRDefault="002A3AF8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lory–w</w:t>
            </w:r>
            <w:r w:rsidR="00727537" w:rsidRPr="007F1F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iss syndrome</w:t>
            </w:r>
          </w:p>
        </w:tc>
        <w:tc>
          <w:tcPr>
            <w:tcW w:w="1478" w:type="pct"/>
            <w:tcBorders>
              <w:bottom w:val="single" w:sz="4" w:space="0" w:color="auto"/>
            </w:tcBorders>
          </w:tcPr>
          <w:p w14:paraId="092ACFD6" w14:textId="77777777" w:rsidR="00727537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770E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rdiovascular disease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7F1F8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4A73F765" w14:textId="77777777" w:rsidR="00727537" w:rsidRPr="007F1F8F" w:rsidRDefault="00727537" w:rsidP="00AA703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5F698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piration pneumonia</w:t>
            </w:r>
          </w:p>
        </w:tc>
      </w:tr>
      <w:tr w:rsidR="00727537" w14:paraId="2BF73B6F" w14:textId="77777777" w:rsidTr="00AA703A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63D6276" w14:textId="77777777" w:rsidR="00727537" w:rsidRPr="00314FFE" w:rsidRDefault="00727537" w:rsidP="00AA703A">
            <w:pPr>
              <w:widowControl/>
              <w:jc w:val="left"/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1D5241C5" w14:textId="169D65FA" w:rsidR="00AB653B" w:rsidRPr="00AA703A" w:rsidRDefault="00AB653B" w:rsidP="00C770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7B1EAF2" w14:textId="77777777" w:rsidR="00AB653B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p w14:paraId="7F8F3195" w14:textId="77777777" w:rsidR="00AB653B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p w14:paraId="336E2215" w14:textId="77777777" w:rsidR="00AB653B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p w14:paraId="231E4A56" w14:textId="77777777" w:rsidR="00AB653B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p w14:paraId="5C167C63" w14:textId="77777777" w:rsidR="00AB653B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p w14:paraId="65AED62D" w14:textId="77777777" w:rsidR="00AB653B" w:rsidRPr="002359BF" w:rsidRDefault="00AB653B" w:rsidP="00EB4672">
      <w:pPr>
        <w:rPr>
          <w:rFonts w:ascii="Times New Roman" w:hAnsi="Times New Roman" w:cs="Times New Roman"/>
          <w:sz w:val="24"/>
          <w:szCs w:val="24"/>
        </w:rPr>
      </w:pPr>
    </w:p>
    <w:sectPr w:rsidR="00AB653B" w:rsidRPr="002359BF" w:rsidSect="003D2F0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BA4EB4" w14:textId="77777777" w:rsidR="002359BF" w:rsidRDefault="002359BF">
      <w:r>
        <w:separator/>
      </w:r>
    </w:p>
  </w:endnote>
  <w:endnote w:type="continuationSeparator" w:id="0">
    <w:p w14:paraId="16E63747" w14:textId="77777777" w:rsidR="002359BF" w:rsidRDefault="00235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E93EF4" w14:textId="77777777" w:rsidR="002359BF" w:rsidRDefault="002359BF">
      <w:r>
        <w:separator/>
      </w:r>
    </w:p>
  </w:footnote>
  <w:footnote w:type="continuationSeparator" w:id="0">
    <w:p w14:paraId="0A65F3FB" w14:textId="77777777" w:rsidR="002359BF" w:rsidRDefault="002359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67FB4"/>
    <w:multiLevelType w:val="hybridMultilevel"/>
    <w:tmpl w:val="02B2CBFC"/>
    <w:lvl w:ilvl="0" w:tplc="2BD02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2C2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9F67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F0AE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B3A29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24F4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0F03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0E8F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BC75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85A2269"/>
    <w:multiLevelType w:val="hybridMultilevel"/>
    <w:tmpl w:val="8EC0FBA0"/>
    <w:lvl w:ilvl="0" w:tplc="CC1CE24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C6F640D8" w:tentative="1">
      <w:start w:val="1"/>
      <w:numFmt w:val="lowerLetter"/>
      <w:lvlText w:val="%2."/>
      <w:lvlJc w:val="left"/>
      <w:pPr>
        <w:ind w:left="1440" w:hanging="360"/>
      </w:pPr>
    </w:lvl>
    <w:lvl w:ilvl="2" w:tplc="1E3E748C" w:tentative="1">
      <w:start w:val="1"/>
      <w:numFmt w:val="lowerRoman"/>
      <w:lvlText w:val="%3."/>
      <w:lvlJc w:val="right"/>
      <w:pPr>
        <w:ind w:left="2160" w:hanging="180"/>
      </w:pPr>
    </w:lvl>
    <w:lvl w:ilvl="3" w:tplc="B7D4BC50" w:tentative="1">
      <w:start w:val="1"/>
      <w:numFmt w:val="decimal"/>
      <w:lvlText w:val="%4."/>
      <w:lvlJc w:val="left"/>
      <w:pPr>
        <w:ind w:left="2880" w:hanging="360"/>
      </w:pPr>
    </w:lvl>
    <w:lvl w:ilvl="4" w:tplc="ED7AE8FE" w:tentative="1">
      <w:start w:val="1"/>
      <w:numFmt w:val="lowerLetter"/>
      <w:lvlText w:val="%5."/>
      <w:lvlJc w:val="left"/>
      <w:pPr>
        <w:ind w:left="3600" w:hanging="360"/>
      </w:pPr>
    </w:lvl>
    <w:lvl w:ilvl="5" w:tplc="F5DA7574" w:tentative="1">
      <w:start w:val="1"/>
      <w:numFmt w:val="lowerRoman"/>
      <w:lvlText w:val="%6."/>
      <w:lvlJc w:val="right"/>
      <w:pPr>
        <w:ind w:left="4320" w:hanging="180"/>
      </w:pPr>
    </w:lvl>
    <w:lvl w:ilvl="6" w:tplc="5260C156" w:tentative="1">
      <w:start w:val="1"/>
      <w:numFmt w:val="decimal"/>
      <w:lvlText w:val="%7."/>
      <w:lvlJc w:val="left"/>
      <w:pPr>
        <w:ind w:left="5040" w:hanging="360"/>
      </w:pPr>
    </w:lvl>
    <w:lvl w:ilvl="7" w:tplc="AC34DE0A" w:tentative="1">
      <w:start w:val="1"/>
      <w:numFmt w:val="lowerLetter"/>
      <w:lvlText w:val="%8."/>
      <w:lvlJc w:val="left"/>
      <w:pPr>
        <w:ind w:left="5760" w:hanging="360"/>
      </w:pPr>
    </w:lvl>
    <w:lvl w:ilvl="8" w:tplc="AD6212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20A77"/>
    <w:multiLevelType w:val="hybridMultilevel"/>
    <w:tmpl w:val="63F65160"/>
    <w:lvl w:ilvl="0" w:tplc="4AC49CA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57E8CDA2" w:tentative="1">
      <w:start w:val="1"/>
      <w:numFmt w:val="lowerLetter"/>
      <w:lvlText w:val="%2."/>
      <w:lvlJc w:val="left"/>
      <w:pPr>
        <w:ind w:left="1440" w:hanging="360"/>
      </w:pPr>
    </w:lvl>
    <w:lvl w:ilvl="2" w:tplc="623C2E9C" w:tentative="1">
      <w:start w:val="1"/>
      <w:numFmt w:val="lowerRoman"/>
      <w:lvlText w:val="%3."/>
      <w:lvlJc w:val="right"/>
      <w:pPr>
        <w:ind w:left="2160" w:hanging="180"/>
      </w:pPr>
    </w:lvl>
    <w:lvl w:ilvl="3" w:tplc="9ACE415A" w:tentative="1">
      <w:start w:val="1"/>
      <w:numFmt w:val="decimal"/>
      <w:lvlText w:val="%4."/>
      <w:lvlJc w:val="left"/>
      <w:pPr>
        <w:ind w:left="2880" w:hanging="360"/>
      </w:pPr>
    </w:lvl>
    <w:lvl w:ilvl="4" w:tplc="84286F0E" w:tentative="1">
      <w:start w:val="1"/>
      <w:numFmt w:val="lowerLetter"/>
      <w:lvlText w:val="%5."/>
      <w:lvlJc w:val="left"/>
      <w:pPr>
        <w:ind w:left="3600" w:hanging="360"/>
      </w:pPr>
    </w:lvl>
    <w:lvl w:ilvl="5" w:tplc="DE40F126" w:tentative="1">
      <w:start w:val="1"/>
      <w:numFmt w:val="lowerRoman"/>
      <w:lvlText w:val="%6."/>
      <w:lvlJc w:val="right"/>
      <w:pPr>
        <w:ind w:left="4320" w:hanging="180"/>
      </w:pPr>
    </w:lvl>
    <w:lvl w:ilvl="6" w:tplc="E4983ABA" w:tentative="1">
      <w:start w:val="1"/>
      <w:numFmt w:val="decimal"/>
      <w:lvlText w:val="%7."/>
      <w:lvlJc w:val="left"/>
      <w:pPr>
        <w:ind w:left="5040" w:hanging="360"/>
      </w:pPr>
    </w:lvl>
    <w:lvl w:ilvl="7" w:tplc="80E2CC02" w:tentative="1">
      <w:start w:val="1"/>
      <w:numFmt w:val="lowerLetter"/>
      <w:lvlText w:val="%8."/>
      <w:lvlJc w:val="left"/>
      <w:pPr>
        <w:ind w:left="5760" w:hanging="360"/>
      </w:pPr>
    </w:lvl>
    <w:lvl w:ilvl="8" w:tplc="E90050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11E4C"/>
    <w:multiLevelType w:val="hybridMultilevel"/>
    <w:tmpl w:val="8B907C5C"/>
    <w:lvl w:ilvl="0" w:tplc="CE424F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4766AF8" w:tentative="1">
      <w:start w:val="1"/>
      <w:numFmt w:val="lowerLetter"/>
      <w:lvlText w:val="%2."/>
      <w:lvlJc w:val="left"/>
      <w:pPr>
        <w:ind w:left="1440" w:hanging="360"/>
      </w:pPr>
    </w:lvl>
    <w:lvl w:ilvl="2" w:tplc="399A36A4" w:tentative="1">
      <w:start w:val="1"/>
      <w:numFmt w:val="lowerRoman"/>
      <w:lvlText w:val="%3."/>
      <w:lvlJc w:val="right"/>
      <w:pPr>
        <w:ind w:left="2160" w:hanging="180"/>
      </w:pPr>
    </w:lvl>
    <w:lvl w:ilvl="3" w:tplc="C1F0AC14" w:tentative="1">
      <w:start w:val="1"/>
      <w:numFmt w:val="decimal"/>
      <w:lvlText w:val="%4."/>
      <w:lvlJc w:val="left"/>
      <w:pPr>
        <w:ind w:left="2880" w:hanging="360"/>
      </w:pPr>
    </w:lvl>
    <w:lvl w:ilvl="4" w:tplc="FD3EC954" w:tentative="1">
      <w:start w:val="1"/>
      <w:numFmt w:val="lowerLetter"/>
      <w:lvlText w:val="%5."/>
      <w:lvlJc w:val="left"/>
      <w:pPr>
        <w:ind w:left="3600" w:hanging="360"/>
      </w:pPr>
    </w:lvl>
    <w:lvl w:ilvl="5" w:tplc="38AEB2B4" w:tentative="1">
      <w:start w:val="1"/>
      <w:numFmt w:val="lowerRoman"/>
      <w:lvlText w:val="%6."/>
      <w:lvlJc w:val="right"/>
      <w:pPr>
        <w:ind w:left="4320" w:hanging="180"/>
      </w:pPr>
    </w:lvl>
    <w:lvl w:ilvl="6" w:tplc="443CFCB0" w:tentative="1">
      <w:start w:val="1"/>
      <w:numFmt w:val="decimal"/>
      <w:lvlText w:val="%7."/>
      <w:lvlJc w:val="left"/>
      <w:pPr>
        <w:ind w:left="5040" w:hanging="360"/>
      </w:pPr>
    </w:lvl>
    <w:lvl w:ilvl="7" w:tplc="780CCE96" w:tentative="1">
      <w:start w:val="1"/>
      <w:numFmt w:val="lowerLetter"/>
      <w:lvlText w:val="%8."/>
      <w:lvlJc w:val="left"/>
      <w:pPr>
        <w:ind w:left="5760" w:hanging="360"/>
      </w:pPr>
    </w:lvl>
    <w:lvl w:ilvl="8" w:tplc="D0168E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101C2"/>
    <w:multiLevelType w:val="multilevel"/>
    <w:tmpl w:val="4AE47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6B240E"/>
    <w:multiLevelType w:val="hybridMultilevel"/>
    <w:tmpl w:val="2B549C2E"/>
    <w:lvl w:ilvl="0" w:tplc="612E7BB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F2E7F32" w:tentative="1">
      <w:start w:val="1"/>
      <w:numFmt w:val="lowerLetter"/>
      <w:lvlText w:val="%2."/>
      <w:lvlJc w:val="left"/>
      <w:pPr>
        <w:ind w:left="1440" w:hanging="360"/>
      </w:pPr>
    </w:lvl>
    <w:lvl w:ilvl="2" w:tplc="1078203A" w:tentative="1">
      <w:start w:val="1"/>
      <w:numFmt w:val="lowerRoman"/>
      <w:lvlText w:val="%3."/>
      <w:lvlJc w:val="right"/>
      <w:pPr>
        <w:ind w:left="2160" w:hanging="180"/>
      </w:pPr>
    </w:lvl>
    <w:lvl w:ilvl="3" w:tplc="D8BC543E" w:tentative="1">
      <w:start w:val="1"/>
      <w:numFmt w:val="decimal"/>
      <w:lvlText w:val="%4."/>
      <w:lvlJc w:val="left"/>
      <w:pPr>
        <w:ind w:left="2880" w:hanging="360"/>
      </w:pPr>
    </w:lvl>
    <w:lvl w:ilvl="4" w:tplc="59742D10" w:tentative="1">
      <w:start w:val="1"/>
      <w:numFmt w:val="lowerLetter"/>
      <w:lvlText w:val="%5."/>
      <w:lvlJc w:val="left"/>
      <w:pPr>
        <w:ind w:left="3600" w:hanging="360"/>
      </w:pPr>
    </w:lvl>
    <w:lvl w:ilvl="5" w:tplc="20A4AAC4" w:tentative="1">
      <w:start w:val="1"/>
      <w:numFmt w:val="lowerRoman"/>
      <w:lvlText w:val="%6."/>
      <w:lvlJc w:val="right"/>
      <w:pPr>
        <w:ind w:left="4320" w:hanging="180"/>
      </w:pPr>
    </w:lvl>
    <w:lvl w:ilvl="6" w:tplc="91107C6E" w:tentative="1">
      <w:start w:val="1"/>
      <w:numFmt w:val="decimal"/>
      <w:lvlText w:val="%7."/>
      <w:lvlJc w:val="left"/>
      <w:pPr>
        <w:ind w:left="5040" w:hanging="360"/>
      </w:pPr>
    </w:lvl>
    <w:lvl w:ilvl="7" w:tplc="04B0184E" w:tentative="1">
      <w:start w:val="1"/>
      <w:numFmt w:val="lowerLetter"/>
      <w:lvlText w:val="%8."/>
      <w:lvlJc w:val="left"/>
      <w:pPr>
        <w:ind w:left="5760" w:hanging="360"/>
      </w:pPr>
    </w:lvl>
    <w:lvl w:ilvl="8" w:tplc="DB5C10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877D7C"/>
    <w:multiLevelType w:val="hybridMultilevel"/>
    <w:tmpl w:val="C2421512"/>
    <w:lvl w:ilvl="0" w:tplc="58D8A9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954E6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C0DF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1A89E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3BE1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A060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92B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E368E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ECD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6C682C88"/>
    <w:multiLevelType w:val="hybridMultilevel"/>
    <w:tmpl w:val="0FC20766"/>
    <w:lvl w:ilvl="0" w:tplc="F5D0EA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054C6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84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AB03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02229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1682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52CF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48FF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58E4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6DC44016"/>
    <w:multiLevelType w:val="hybridMultilevel"/>
    <w:tmpl w:val="8E48E1D0"/>
    <w:lvl w:ilvl="0" w:tplc="9F7A92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C18295C" w:tentative="1">
      <w:start w:val="1"/>
      <w:numFmt w:val="lowerLetter"/>
      <w:lvlText w:val="%2."/>
      <w:lvlJc w:val="left"/>
      <w:pPr>
        <w:ind w:left="1440" w:hanging="360"/>
      </w:pPr>
    </w:lvl>
    <w:lvl w:ilvl="2" w:tplc="19EE2010" w:tentative="1">
      <w:start w:val="1"/>
      <w:numFmt w:val="lowerRoman"/>
      <w:lvlText w:val="%3."/>
      <w:lvlJc w:val="right"/>
      <w:pPr>
        <w:ind w:left="2160" w:hanging="180"/>
      </w:pPr>
    </w:lvl>
    <w:lvl w:ilvl="3" w:tplc="627C9B48" w:tentative="1">
      <w:start w:val="1"/>
      <w:numFmt w:val="decimal"/>
      <w:lvlText w:val="%4."/>
      <w:lvlJc w:val="left"/>
      <w:pPr>
        <w:ind w:left="2880" w:hanging="360"/>
      </w:pPr>
    </w:lvl>
    <w:lvl w:ilvl="4" w:tplc="81983526" w:tentative="1">
      <w:start w:val="1"/>
      <w:numFmt w:val="lowerLetter"/>
      <w:lvlText w:val="%5."/>
      <w:lvlJc w:val="left"/>
      <w:pPr>
        <w:ind w:left="3600" w:hanging="360"/>
      </w:pPr>
    </w:lvl>
    <w:lvl w:ilvl="5" w:tplc="3AB0DB26" w:tentative="1">
      <w:start w:val="1"/>
      <w:numFmt w:val="lowerRoman"/>
      <w:lvlText w:val="%6."/>
      <w:lvlJc w:val="right"/>
      <w:pPr>
        <w:ind w:left="4320" w:hanging="180"/>
      </w:pPr>
    </w:lvl>
    <w:lvl w:ilvl="6" w:tplc="CB1EB7AA" w:tentative="1">
      <w:start w:val="1"/>
      <w:numFmt w:val="decimal"/>
      <w:lvlText w:val="%7."/>
      <w:lvlJc w:val="left"/>
      <w:pPr>
        <w:ind w:left="5040" w:hanging="360"/>
      </w:pPr>
    </w:lvl>
    <w:lvl w:ilvl="7" w:tplc="9176C860" w:tentative="1">
      <w:start w:val="1"/>
      <w:numFmt w:val="lowerLetter"/>
      <w:lvlText w:val="%8."/>
      <w:lvlJc w:val="left"/>
      <w:pPr>
        <w:ind w:left="5760" w:hanging="360"/>
      </w:pPr>
    </w:lvl>
    <w:lvl w:ilvl="8" w:tplc="C88EAA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F47E1C"/>
    <w:multiLevelType w:val="hybridMultilevel"/>
    <w:tmpl w:val="A9E2BC70"/>
    <w:lvl w:ilvl="0" w:tplc="197E6F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7FE42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EB818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AA676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A8600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BAFD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65E9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4C58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5D802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73F70A6B"/>
    <w:multiLevelType w:val="hybridMultilevel"/>
    <w:tmpl w:val="AF0615D8"/>
    <w:lvl w:ilvl="0" w:tplc="109EB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6F468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3D476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A48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E81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FEF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609E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CEF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83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76322842"/>
    <w:multiLevelType w:val="hybridMultilevel"/>
    <w:tmpl w:val="2E26C5CA"/>
    <w:lvl w:ilvl="0" w:tplc="DD4E72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A6B7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98AD4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3011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466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24C6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12A5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9273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5616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3B22D6"/>
    <w:multiLevelType w:val="hybridMultilevel"/>
    <w:tmpl w:val="5F3AAD04"/>
    <w:lvl w:ilvl="0" w:tplc="FC1A2E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0C2D7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F246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2EBB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2822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DAEB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683E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AA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B0DE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8"/>
  </w:num>
  <w:num w:numId="4">
    <w:abstractNumId w:val="3"/>
  </w:num>
  <w:num w:numId="5">
    <w:abstractNumId w:val="12"/>
  </w:num>
  <w:num w:numId="6">
    <w:abstractNumId w:val="11"/>
  </w:num>
  <w:num w:numId="7">
    <w:abstractNumId w:val="1"/>
  </w:num>
  <w:num w:numId="8">
    <w:abstractNumId w:val="2"/>
  </w:num>
  <w:num w:numId="9">
    <w:abstractNumId w:val="6"/>
  </w:num>
  <w:num w:numId="10">
    <w:abstractNumId w:val="0"/>
  </w:num>
  <w:num w:numId="11">
    <w:abstractNumId w:val="9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89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510"/>
    <w:rsid w:val="00000BE8"/>
    <w:rsid w:val="00002D55"/>
    <w:rsid w:val="0000377A"/>
    <w:rsid w:val="00003B53"/>
    <w:rsid w:val="00003BB1"/>
    <w:rsid w:val="00005653"/>
    <w:rsid w:val="00005980"/>
    <w:rsid w:val="00007293"/>
    <w:rsid w:val="00007509"/>
    <w:rsid w:val="0001185A"/>
    <w:rsid w:val="00013681"/>
    <w:rsid w:val="00014770"/>
    <w:rsid w:val="000158AE"/>
    <w:rsid w:val="00015C85"/>
    <w:rsid w:val="00015D9B"/>
    <w:rsid w:val="00017BF3"/>
    <w:rsid w:val="00020B8E"/>
    <w:rsid w:val="0002455D"/>
    <w:rsid w:val="000250CA"/>
    <w:rsid w:val="000273CA"/>
    <w:rsid w:val="00030C57"/>
    <w:rsid w:val="00031031"/>
    <w:rsid w:val="000316D7"/>
    <w:rsid w:val="00032528"/>
    <w:rsid w:val="00033482"/>
    <w:rsid w:val="000339BA"/>
    <w:rsid w:val="0003449C"/>
    <w:rsid w:val="00035D29"/>
    <w:rsid w:val="00035E17"/>
    <w:rsid w:val="000409BA"/>
    <w:rsid w:val="00041367"/>
    <w:rsid w:val="0004143A"/>
    <w:rsid w:val="0004199E"/>
    <w:rsid w:val="000431A8"/>
    <w:rsid w:val="0004467C"/>
    <w:rsid w:val="00045B27"/>
    <w:rsid w:val="00046199"/>
    <w:rsid w:val="000464CE"/>
    <w:rsid w:val="000478EA"/>
    <w:rsid w:val="00051C18"/>
    <w:rsid w:val="00052EA7"/>
    <w:rsid w:val="00054CD4"/>
    <w:rsid w:val="000554DD"/>
    <w:rsid w:val="00055E90"/>
    <w:rsid w:val="00055FB0"/>
    <w:rsid w:val="0005600D"/>
    <w:rsid w:val="00057242"/>
    <w:rsid w:val="000627D3"/>
    <w:rsid w:val="000629DC"/>
    <w:rsid w:val="000645E0"/>
    <w:rsid w:val="000670C7"/>
    <w:rsid w:val="00067716"/>
    <w:rsid w:val="00067F25"/>
    <w:rsid w:val="0007188E"/>
    <w:rsid w:val="00071E56"/>
    <w:rsid w:val="00072451"/>
    <w:rsid w:val="00075B79"/>
    <w:rsid w:val="00075BC1"/>
    <w:rsid w:val="00075BC7"/>
    <w:rsid w:val="000804EB"/>
    <w:rsid w:val="00081C61"/>
    <w:rsid w:val="00081C79"/>
    <w:rsid w:val="0008349A"/>
    <w:rsid w:val="00084813"/>
    <w:rsid w:val="0008651A"/>
    <w:rsid w:val="00086671"/>
    <w:rsid w:val="00092B1E"/>
    <w:rsid w:val="00093E21"/>
    <w:rsid w:val="000976D8"/>
    <w:rsid w:val="000A0C52"/>
    <w:rsid w:val="000A179C"/>
    <w:rsid w:val="000A22D7"/>
    <w:rsid w:val="000A378E"/>
    <w:rsid w:val="000A3FD1"/>
    <w:rsid w:val="000A4E68"/>
    <w:rsid w:val="000A6A72"/>
    <w:rsid w:val="000A7B72"/>
    <w:rsid w:val="000B1571"/>
    <w:rsid w:val="000B3973"/>
    <w:rsid w:val="000B4D58"/>
    <w:rsid w:val="000B4F63"/>
    <w:rsid w:val="000C0DDC"/>
    <w:rsid w:val="000C1EAC"/>
    <w:rsid w:val="000C21B2"/>
    <w:rsid w:val="000C31CB"/>
    <w:rsid w:val="000C4CEE"/>
    <w:rsid w:val="000C5FAD"/>
    <w:rsid w:val="000D1780"/>
    <w:rsid w:val="000D37D4"/>
    <w:rsid w:val="000D3B6E"/>
    <w:rsid w:val="000D44BE"/>
    <w:rsid w:val="000D4C23"/>
    <w:rsid w:val="000D6313"/>
    <w:rsid w:val="000D7255"/>
    <w:rsid w:val="000D7689"/>
    <w:rsid w:val="000E0387"/>
    <w:rsid w:val="000E0C4C"/>
    <w:rsid w:val="000E257A"/>
    <w:rsid w:val="000E4800"/>
    <w:rsid w:val="000E71FC"/>
    <w:rsid w:val="000E7896"/>
    <w:rsid w:val="000F0C57"/>
    <w:rsid w:val="000F28FC"/>
    <w:rsid w:val="000F2A9F"/>
    <w:rsid w:val="000F479A"/>
    <w:rsid w:val="000F5B46"/>
    <w:rsid w:val="000F6A9B"/>
    <w:rsid w:val="000F7211"/>
    <w:rsid w:val="00100588"/>
    <w:rsid w:val="0010190A"/>
    <w:rsid w:val="00101A9B"/>
    <w:rsid w:val="00104BAF"/>
    <w:rsid w:val="00104C13"/>
    <w:rsid w:val="00104E7E"/>
    <w:rsid w:val="0010634A"/>
    <w:rsid w:val="0010635A"/>
    <w:rsid w:val="001072E4"/>
    <w:rsid w:val="00107531"/>
    <w:rsid w:val="00107694"/>
    <w:rsid w:val="00110484"/>
    <w:rsid w:val="001113DE"/>
    <w:rsid w:val="00111614"/>
    <w:rsid w:val="00111C13"/>
    <w:rsid w:val="00111F71"/>
    <w:rsid w:val="00112493"/>
    <w:rsid w:val="00113C14"/>
    <w:rsid w:val="00113F39"/>
    <w:rsid w:val="001150C6"/>
    <w:rsid w:val="001166B9"/>
    <w:rsid w:val="00120F77"/>
    <w:rsid w:val="00121FDA"/>
    <w:rsid w:val="00122150"/>
    <w:rsid w:val="00122828"/>
    <w:rsid w:val="0012365F"/>
    <w:rsid w:val="001246B8"/>
    <w:rsid w:val="00126970"/>
    <w:rsid w:val="001314C8"/>
    <w:rsid w:val="0013229D"/>
    <w:rsid w:val="00135083"/>
    <w:rsid w:val="0013663A"/>
    <w:rsid w:val="00140CAA"/>
    <w:rsid w:val="00141B2D"/>
    <w:rsid w:val="00145648"/>
    <w:rsid w:val="0014622A"/>
    <w:rsid w:val="001464F3"/>
    <w:rsid w:val="00146AD7"/>
    <w:rsid w:val="00150232"/>
    <w:rsid w:val="00150DB0"/>
    <w:rsid w:val="001515D8"/>
    <w:rsid w:val="00153D62"/>
    <w:rsid w:val="00154F6E"/>
    <w:rsid w:val="0015567E"/>
    <w:rsid w:val="00155DF7"/>
    <w:rsid w:val="00155FF7"/>
    <w:rsid w:val="001564EB"/>
    <w:rsid w:val="00156CB9"/>
    <w:rsid w:val="00157BDD"/>
    <w:rsid w:val="0016295F"/>
    <w:rsid w:val="00163AD2"/>
    <w:rsid w:val="00164419"/>
    <w:rsid w:val="001664FC"/>
    <w:rsid w:val="00166797"/>
    <w:rsid w:val="0017028D"/>
    <w:rsid w:val="00170D85"/>
    <w:rsid w:val="00171691"/>
    <w:rsid w:val="001735BA"/>
    <w:rsid w:val="00173D05"/>
    <w:rsid w:val="001747E8"/>
    <w:rsid w:val="00174A91"/>
    <w:rsid w:val="00175246"/>
    <w:rsid w:val="0017619B"/>
    <w:rsid w:val="0018044F"/>
    <w:rsid w:val="00180470"/>
    <w:rsid w:val="00180FCE"/>
    <w:rsid w:val="00181E7F"/>
    <w:rsid w:val="00182294"/>
    <w:rsid w:val="00182D00"/>
    <w:rsid w:val="0018372E"/>
    <w:rsid w:val="0018746F"/>
    <w:rsid w:val="00190BFD"/>
    <w:rsid w:val="00191830"/>
    <w:rsid w:val="001927C9"/>
    <w:rsid w:val="00193717"/>
    <w:rsid w:val="00194578"/>
    <w:rsid w:val="001945D4"/>
    <w:rsid w:val="00194C15"/>
    <w:rsid w:val="00195B9D"/>
    <w:rsid w:val="001A04E8"/>
    <w:rsid w:val="001A0A50"/>
    <w:rsid w:val="001A0F68"/>
    <w:rsid w:val="001A6EAE"/>
    <w:rsid w:val="001B0F90"/>
    <w:rsid w:val="001B1E4E"/>
    <w:rsid w:val="001B2143"/>
    <w:rsid w:val="001B29D9"/>
    <w:rsid w:val="001B5954"/>
    <w:rsid w:val="001B7859"/>
    <w:rsid w:val="001C08CF"/>
    <w:rsid w:val="001C1562"/>
    <w:rsid w:val="001C1613"/>
    <w:rsid w:val="001C217B"/>
    <w:rsid w:val="001C28B9"/>
    <w:rsid w:val="001C3295"/>
    <w:rsid w:val="001C472E"/>
    <w:rsid w:val="001C50BD"/>
    <w:rsid w:val="001C5623"/>
    <w:rsid w:val="001D0670"/>
    <w:rsid w:val="001D1470"/>
    <w:rsid w:val="001D17A8"/>
    <w:rsid w:val="001D2F7E"/>
    <w:rsid w:val="001D37A5"/>
    <w:rsid w:val="001D4345"/>
    <w:rsid w:val="001E123F"/>
    <w:rsid w:val="001E484D"/>
    <w:rsid w:val="001E4F3A"/>
    <w:rsid w:val="001E5DE8"/>
    <w:rsid w:val="001F0BB7"/>
    <w:rsid w:val="001F171F"/>
    <w:rsid w:val="001F40AE"/>
    <w:rsid w:val="001F4966"/>
    <w:rsid w:val="001F52E9"/>
    <w:rsid w:val="002015E3"/>
    <w:rsid w:val="002025BA"/>
    <w:rsid w:val="00203510"/>
    <w:rsid w:val="002038E6"/>
    <w:rsid w:val="00205273"/>
    <w:rsid w:val="00206402"/>
    <w:rsid w:val="00206C8E"/>
    <w:rsid w:val="00210109"/>
    <w:rsid w:val="0021197F"/>
    <w:rsid w:val="00212D27"/>
    <w:rsid w:val="002136DE"/>
    <w:rsid w:val="00214378"/>
    <w:rsid w:val="00214F58"/>
    <w:rsid w:val="00217CD2"/>
    <w:rsid w:val="00217F01"/>
    <w:rsid w:val="00220251"/>
    <w:rsid w:val="002204F5"/>
    <w:rsid w:val="0022137C"/>
    <w:rsid w:val="00221678"/>
    <w:rsid w:val="00221D0A"/>
    <w:rsid w:val="00224CC5"/>
    <w:rsid w:val="00226659"/>
    <w:rsid w:val="00226799"/>
    <w:rsid w:val="002270FB"/>
    <w:rsid w:val="00227533"/>
    <w:rsid w:val="00230FFA"/>
    <w:rsid w:val="00231344"/>
    <w:rsid w:val="00231FD6"/>
    <w:rsid w:val="00232790"/>
    <w:rsid w:val="002359BF"/>
    <w:rsid w:val="00236CE9"/>
    <w:rsid w:val="00237A5F"/>
    <w:rsid w:val="0024245B"/>
    <w:rsid w:val="00243891"/>
    <w:rsid w:val="0024475E"/>
    <w:rsid w:val="00247D62"/>
    <w:rsid w:val="00251443"/>
    <w:rsid w:val="00251600"/>
    <w:rsid w:val="00251D26"/>
    <w:rsid w:val="00251DF7"/>
    <w:rsid w:val="002549B3"/>
    <w:rsid w:val="002549CB"/>
    <w:rsid w:val="00257776"/>
    <w:rsid w:val="00257E7B"/>
    <w:rsid w:val="00262B05"/>
    <w:rsid w:val="002641E8"/>
    <w:rsid w:val="0026554A"/>
    <w:rsid w:val="00267D63"/>
    <w:rsid w:val="002725A0"/>
    <w:rsid w:val="00272D40"/>
    <w:rsid w:val="00273658"/>
    <w:rsid w:val="002737F8"/>
    <w:rsid w:val="00274807"/>
    <w:rsid w:val="0027637A"/>
    <w:rsid w:val="00277E4E"/>
    <w:rsid w:val="00282316"/>
    <w:rsid w:val="00282BBC"/>
    <w:rsid w:val="00282EF2"/>
    <w:rsid w:val="00283E61"/>
    <w:rsid w:val="002842A0"/>
    <w:rsid w:val="002850C2"/>
    <w:rsid w:val="00285E23"/>
    <w:rsid w:val="002862CA"/>
    <w:rsid w:val="002863B3"/>
    <w:rsid w:val="00286768"/>
    <w:rsid w:val="00287033"/>
    <w:rsid w:val="00287100"/>
    <w:rsid w:val="00287EF3"/>
    <w:rsid w:val="002901CF"/>
    <w:rsid w:val="002936EF"/>
    <w:rsid w:val="00293A25"/>
    <w:rsid w:val="00294F12"/>
    <w:rsid w:val="002A1F2D"/>
    <w:rsid w:val="002A23BC"/>
    <w:rsid w:val="002A3AF8"/>
    <w:rsid w:val="002A479C"/>
    <w:rsid w:val="002A6342"/>
    <w:rsid w:val="002A71EE"/>
    <w:rsid w:val="002A7B77"/>
    <w:rsid w:val="002B148D"/>
    <w:rsid w:val="002B2CDE"/>
    <w:rsid w:val="002B437F"/>
    <w:rsid w:val="002B5FFB"/>
    <w:rsid w:val="002B634F"/>
    <w:rsid w:val="002C3481"/>
    <w:rsid w:val="002C6ECD"/>
    <w:rsid w:val="002D04D4"/>
    <w:rsid w:val="002D0E7E"/>
    <w:rsid w:val="002D1825"/>
    <w:rsid w:val="002D2A7F"/>
    <w:rsid w:val="002D3365"/>
    <w:rsid w:val="002D3E8B"/>
    <w:rsid w:val="002D5A14"/>
    <w:rsid w:val="002D77A6"/>
    <w:rsid w:val="002E378A"/>
    <w:rsid w:val="002E3E4B"/>
    <w:rsid w:val="002E4DBF"/>
    <w:rsid w:val="002E6F22"/>
    <w:rsid w:val="002E70AE"/>
    <w:rsid w:val="002F0034"/>
    <w:rsid w:val="002F1284"/>
    <w:rsid w:val="002F1874"/>
    <w:rsid w:val="002F4880"/>
    <w:rsid w:val="002F5003"/>
    <w:rsid w:val="002F633B"/>
    <w:rsid w:val="003010B1"/>
    <w:rsid w:val="00303533"/>
    <w:rsid w:val="00305286"/>
    <w:rsid w:val="00307BA3"/>
    <w:rsid w:val="00310E03"/>
    <w:rsid w:val="003120B7"/>
    <w:rsid w:val="00314B57"/>
    <w:rsid w:val="00314FFE"/>
    <w:rsid w:val="00315D64"/>
    <w:rsid w:val="00317531"/>
    <w:rsid w:val="00322370"/>
    <w:rsid w:val="0032596E"/>
    <w:rsid w:val="00325E9D"/>
    <w:rsid w:val="00326059"/>
    <w:rsid w:val="003260F7"/>
    <w:rsid w:val="00327A13"/>
    <w:rsid w:val="003323F1"/>
    <w:rsid w:val="00332B8C"/>
    <w:rsid w:val="0033307B"/>
    <w:rsid w:val="00335BC3"/>
    <w:rsid w:val="00336CA1"/>
    <w:rsid w:val="00337484"/>
    <w:rsid w:val="0034294C"/>
    <w:rsid w:val="00342F38"/>
    <w:rsid w:val="00345620"/>
    <w:rsid w:val="003519CF"/>
    <w:rsid w:val="003528EC"/>
    <w:rsid w:val="00353A1F"/>
    <w:rsid w:val="0035416A"/>
    <w:rsid w:val="003545F4"/>
    <w:rsid w:val="0035544A"/>
    <w:rsid w:val="003558EF"/>
    <w:rsid w:val="00355EAD"/>
    <w:rsid w:val="00361B40"/>
    <w:rsid w:val="00367949"/>
    <w:rsid w:val="003724E8"/>
    <w:rsid w:val="00372C71"/>
    <w:rsid w:val="00375139"/>
    <w:rsid w:val="0037548C"/>
    <w:rsid w:val="00375F17"/>
    <w:rsid w:val="00375F55"/>
    <w:rsid w:val="00376933"/>
    <w:rsid w:val="0037771D"/>
    <w:rsid w:val="00377F6F"/>
    <w:rsid w:val="003806DA"/>
    <w:rsid w:val="00380E20"/>
    <w:rsid w:val="003823C1"/>
    <w:rsid w:val="0038341D"/>
    <w:rsid w:val="00386916"/>
    <w:rsid w:val="00387E34"/>
    <w:rsid w:val="003945D5"/>
    <w:rsid w:val="00394F38"/>
    <w:rsid w:val="003955F5"/>
    <w:rsid w:val="00396E1D"/>
    <w:rsid w:val="003A0F84"/>
    <w:rsid w:val="003A3C06"/>
    <w:rsid w:val="003A3EAB"/>
    <w:rsid w:val="003A5B35"/>
    <w:rsid w:val="003B0279"/>
    <w:rsid w:val="003B399D"/>
    <w:rsid w:val="003B4AC6"/>
    <w:rsid w:val="003B4E2C"/>
    <w:rsid w:val="003B6B09"/>
    <w:rsid w:val="003C23D0"/>
    <w:rsid w:val="003C59BE"/>
    <w:rsid w:val="003C68E3"/>
    <w:rsid w:val="003C74FC"/>
    <w:rsid w:val="003D00D4"/>
    <w:rsid w:val="003D1216"/>
    <w:rsid w:val="003D2427"/>
    <w:rsid w:val="003D2B4D"/>
    <w:rsid w:val="003D2F03"/>
    <w:rsid w:val="003D308F"/>
    <w:rsid w:val="003D42A2"/>
    <w:rsid w:val="003D45F6"/>
    <w:rsid w:val="003D50D7"/>
    <w:rsid w:val="003D67B1"/>
    <w:rsid w:val="003D6AA2"/>
    <w:rsid w:val="003E0DA4"/>
    <w:rsid w:val="003E40C0"/>
    <w:rsid w:val="003E444D"/>
    <w:rsid w:val="003E4A53"/>
    <w:rsid w:val="003E5545"/>
    <w:rsid w:val="003E5700"/>
    <w:rsid w:val="003E6423"/>
    <w:rsid w:val="003F02C0"/>
    <w:rsid w:val="003F1C6D"/>
    <w:rsid w:val="003F2751"/>
    <w:rsid w:val="003F4EB9"/>
    <w:rsid w:val="003F5959"/>
    <w:rsid w:val="003F59A6"/>
    <w:rsid w:val="003F5B4F"/>
    <w:rsid w:val="00400453"/>
    <w:rsid w:val="00400767"/>
    <w:rsid w:val="00400B15"/>
    <w:rsid w:val="00402D8A"/>
    <w:rsid w:val="00403401"/>
    <w:rsid w:val="004049C0"/>
    <w:rsid w:val="00404D75"/>
    <w:rsid w:val="00406507"/>
    <w:rsid w:val="00412773"/>
    <w:rsid w:val="00412FA1"/>
    <w:rsid w:val="0041696A"/>
    <w:rsid w:val="00417440"/>
    <w:rsid w:val="0042144B"/>
    <w:rsid w:val="004224A9"/>
    <w:rsid w:val="004227C9"/>
    <w:rsid w:val="00422A16"/>
    <w:rsid w:val="00430208"/>
    <w:rsid w:val="0043146D"/>
    <w:rsid w:val="00431FEA"/>
    <w:rsid w:val="00432DB0"/>
    <w:rsid w:val="004342BD"/>
    <w:rsid w:val="00436889"/>
    <w:rsid w:val="004407CE"/>
    <w:rsid w:val="004423AB"/>
    <w:rsid w:val="0044265E"/>
    <w:rsid w:val="00443A93"/>
    <w:rsid w:val="0044446E"/>
    <w:rsid w:val="004444DF"/>
    <w:rsid w:val="00445C25"/>
    <w:rsid w:val="00446E90"/>
    <w:rsid w:val="00447BF8"/>
    <w:rsid w:val="00447C84"/>
    <w:rsid w:val="00450019"/>
    <w:rsid w:val="00451D15"/>
    <w:rsid w:val="00452262"/>
    <w:rsid w:val="00453FA2"/>
    <w:rsid w:val="004549CD"/>
    <w:rsid w:val="004550D9"/>
    <w:rsid w:val="004555D8"/>
    <w:rsid w:val="00455BF3"/>
    <w:rsid w:val="00456C27"/>
    <w:rsid w:val="00461679"/>
    <w:rsid w:val="00462A8D"/>
    <w:rsid w:val="00462E91"/>
    <w:rsid w:val="00470477"/>
    <w:rsid w:val="004705D9"/>
    <w:rsid w:val="00470C34"/>
    <w:rsid w:val="00472870"/>
    <w:rsid w:val="00476332"/>
    <w:rsid w:val="00480714"/>
    <w:rsid w:val="004807CF"/>
    <w:rsid w:val="004826C5"/>
    <w:rsid w:val="00482B6A"/>
    <w:rsid w:val="00483068"/>
    <w:rsid w:val="004856A6"/>
    <w:rsid w:val="0048603B"/>
    <w:rsid w:val="004878C2"/>
    <w:rsid w:val="00487E4F"/>
    <w:rsid w:val="00492138"/>
    <w:rsid w:val="0049278B"/>
    <w:rsid w:val="00492935"/>
    <w:rsid w:val="00492FDE"/>
    <w:rsid w:val="004930AB"/>
    <w:rsid w:val="004930B0"/>
    <w:rsid w:val="00495C61"/>
    <w:rsid w:val="00497D24"/>
    <w:rsid w:val="004A0EB3"/>
    <w:rsid w:val="004A1735"/>
    <w:rsid w:val="004A4F3E"/>
    <w:rsid w:val="004A50E1"/>
    <w:rsid w:val="004A6D43"/>
    <w:rsid w:val="004A78F1"/>
    <w:rsid w:val="004A7BF6"/>
    <w:rsid w:val="004A7D76"/>
    <w:rsid w:val="004B0893"/>
    <w:rsid w:val="004B23FA"/>
    <w:rsid w:val="004B35CF"/>
    <w:rsid w:val="004B389C"/>
    <w:rsid w:val="004B40AC"/>
    <w:rsid w:val="004B4C0E"/>
    <w:rsid w:val="004B7914"/>
    <w:rsid w:val="004C06A0"/>
    <w:rsid w:val="004C08BC"/>
    <w:rsid w:val="004C09A7"/>
    <w:rsid w:val="004C1297"/>
    <w:rsid w:val="004C1BEA"/>
    <w:rsid w:val="004C2AE9"/>
    <w:rsid w:val="004C439F"/>
    <w:rsid w:val="004D049B"/>
    <w:rsid w:val="004D36A4"/>
    <w:rsid w:val="004D4699"/>
    <w:rsid w:val="004D5576"/>
    <w:rsid w:val="004D59A7"/>
    <w:rsid w:val="004D66DC"/>
    <w:rsid w:val="004E0BED"/>
    <w:rsid w:val="004E2006"/>
    <w:rsid w:val="004E283B"/>
    <w:rsid w:val="004E2E66"/>
    <w:rsid w:val="004E393D"/>
    <w:rsid w:val="004E46A4"/>
    <w:rsid w:val="004E6AA5"/>
    <w:rsid w:val="004F0799"/>
    <w:rsid w:val="004F32B9"/>
    <w:rsid w:val="004F357F"/>
    <w:rsid w:val="004F3967"/>
    <w:rsid w:val="004F4105"/>
    <w:rsid w:val="00502594"/>
    <w:rsid w:val="00503E0B"/>
    <w:rsid w:val="00504A7C"/>
    <w:rsid w:val="00505390"/>
    <w:rsid w:val="00505928"/>
    <w:rsid w:val="00505F36"/>
    <w:rsid w:val="00506868"/>
    <w:rsid w:val="00510DE2"/>
    <w:rsid w:val="00514B42"/>
    <w:rsid w:val="00514D2E"/>
    <w:rsid w:val="005152BA"/>
    <w:rsid w:val="005208A8"/>
    <w:rsid w:val="00520E2D"/>
    <w:rsid w:val="005212D8"/>
    <w:rsid w:val="00521578"/>
    <w:rsid w:val="005215E1"/>
    <w:rsid w:val="00521872"/>
    <w:rsid w:val="005222C8"/>
    <w:rsid w:val="005226DE"/>
    <w:rsid w:val="00522D1D"/>
    <w:rsid w:val="00525037"/>
    <w:rsid w:val="00525787"/>
    <w:rsid w:val="00525F50"/>
    <w:rsid w:val="00526103"/>
    <w:rsid w:val="00530B97"/>
    <w:rsid w:val="00531B19"/>
    <w:rsid w:val="00531E27"/>
    <w:rsid w:val="00531EF7"/>
    <w:rsid w:val="00531FC4"/>
    <w:rsid w:val="00535119"/>
    <w:rsid w:val="0054105D"/>
    <w:rsid w:val="0054168F"/>
    <w:rsid w:val="0054194B"/>
    <w:rsid w:val="00541C75"/>
    <w:rsid w:val="00542F79"/>
    <w:rsid w:val="005433D7"/>
    <w:rsid w:val="00543B23"/>
    <w:rsid w:val="00543E20"/>
    <w:rsid w:val="0054413D"/>
    <w:rsid w:val="005457A5"/>
    <w:rsid w:val="005464DF"/>
    <w:rsid w:val="0055080C"/>
    <w:rsid w:val="00550999"/>
    <w:rsid w:val="00552743"/>
    <w:rsid w:val="00552C1E"/>
    <w:rsid w:val="005542B5"/>
    <w:rsid w:val="005547C6"/>
    <w:rsid w:val="00554826"/>
    <w:rsid w:val="005559FC"/>
    <w:rsid w:val="00555E40"/>
    <w:rsid w:val="00560496"/>
    <w:rsid w:val="005637BE"/>
    <w:rsid w:val="00563DFB"/>
    <w:rsid w:val="00566C54"/>
    <w:rsid w:val="00570E72"/>
    <w:rsid w:val="00573E3B"/>
    <w:rsid w:val="005816C3"/>
    <w:rsid w:val="005818F0"/>
    <w:rsid w:val="005834C8"/>
    <w:rsid w:val="005869D5"/>
    <w:rsid w:val="00587116"/>
    <w:rsid w:val="00591D02"/>
    <w:rsid w:val="00593562"/>
    <w:rsid w:val="00593D69"/>
    <w:rsid w:val="00594BD8"/>
    <w:rsid w:val="00595435"/>
    <w:rsid w:val="0059558E"/>
    <w:rsid w:val="00595B5A"/>
    <w:rsid w:val="00597351"/>
    <w:rsid w:val="005A1B4E"/>
    <w:rsid w:val="005A1B78"/>
    <w:rsid w:val="005A3E70"/>
    <w:rsid w:val="005A41CA"/>
    <w:rsid w:val="005B34D9"/>
    <w:rsid w:val="005B3D67"/>
    <w:rsid w:val="005B5096"/>
    <w:rsid w:val="005B5F36"/>
    <w:rsid w:val="005B6750"/>
    <w:rsid w:val="005C0059"/>
    <w:rsid w:val="005C01A0"/>
    <w:rsid w:val="005C0AF3"/>
    <w:rsid w:val="005C2973"/>
    <w:rsid w:val="005C503D"/>
    <w:rsid w:val="005C5A21"/>
    <w:rsid w:val="005C6EB9"/>
    <w:rsid w:val="005C7F73"/>
    <w:rsid w:val="005D0DF8"/>
    <w:rsid w:val="005D1566"/>
    <w:rsid w:val="005D26F1"/>
    <w:rsid w:val="005D2FAD"/>
    <w:rsid w:val="005D3750"/>
    <w:rsid w:val="005D6A91"/>
    <w:rsid w:val="005D70C7"/>
    <w:rsid w:val="005D7CE2"/>
    <w:rsid w:val="005E29FB"/>
    <w:rsid w:val="005E2EDF"/>
    <w:rsid w:val="005E39DE"/>
    <w:rsid w:val="005E482D"/>
    <w:rsid w:val="005E52AD"/>
    <w:rsid w:val="005E6B39"/>
    <w:rsid w:val="005E702C"/>
    <w:rsid w:val="005F0B39"/>
    <w:rsid w:val="005F0B73"/>
    <w:rsid w:val="005F3454"/>
    <w:rsid w:val="005F3A4C"/>
    <w:rsid w:val="005F501A"/>
    <w:rsid w:val="005F5099"/>
    <w:rsid w:val="005F5C8A"/>
    <w:rsid w:val="005F693A"/>
    <w:rsid w:val="005F6985"/>
    <w:rsid w:val="00604109"/>
    <w:rsid w:val="00604CFB"/>
    <w:rsid w:val="006070D3"/>
    <w:rsid w:val="00610681"/>
    <w:rsid w:val="00610EA3"/>
    <w:rsid w:val="006115DE"/>
    <w:rsid w:val="006115FA"/>
    <w:rsid w:val="0061183B"/>
    <w:rsid w:val="00615AE5"/>
    <w:rsid w:val="00616124"/>
    <w:rsid w:val="0061761A"/>
    <w:rsid w:val="00620E6D"/>
    <w:rsid w:val="00621628"/>
    <w:rsid w:val="006221E8"/>
    <w:rsid w:val="006237AC"/>
    <w:rsid w:val="0062651B"/>
    <w:rsid w:val="006268F1"/>
    <w:rsid w:val="006269DD"/>
    <w:rsid w:val="006278AE"/>
    <w:rsid w:val="0063048D"/>
    <w:rsid w:val="006307F3"/>
    <w:rsid w:val="0063129D"/>
    <w:rsid w:val="00632ADA"/>
    <w:rsid w:val="00634425"/>
    <w:rsid w:val="006369A5"/>
    <w:rsid w:val="00637344"/>
    <w:rsid w:val="006409B5"/>
    <w:rsid w:val="00641F9D"/>
    <w:rsid w:val="00643EC5"/>
    <w:rsid w:val="006449B8"/>
    <w:rsid w:val="00647659"/>
    <w:rsid w:val="0065373E"/>
    <w:rsid w:val="00653D7F"/>
    <w:rsid w:val="00661DFB"/>
    <w:rsid w:val="00662380"/>
    <w:rsid w:val="00662F67"/>
    <w:rsid w:val="00663D55"/>
    <w:rsid w:val="00665141"/>
    <w:rsid w:val="0066614D"/>
    <w:rsid w:val="00667A7B"/>
    <w:rsid w:val="00667B51"/>
    <w:rsid w:val="0067031A"/>
    <w:rsid w:val="00675A12"/>
    <w:rsid w:val="00676801"/>
    <w:rsid w:val="00680422"/>
    <w:rsid w:val="00681AA4"/>
    <w:rsid w:val="00687DB0"/>
    <w:rsid w:val="006929BF"/>
    <w:rsid w:val="00692BDB"/>
    <w:rsid w:val="00695466"/>
    <w:rsid w:val="00696888"/>
    <w:rsid w:val="006975B0"/>
    <w:rsid w:val="006A38B7"/>
    <w:rsid w:val="006A4D8F"/>
    <w:rsid w:val="006A4FD1"/>
    <w:rsid w:val="006A5186"/>
    <w:rsid w:val="006A689D"/>
    <w:rsid w:val="006A7653"/>
    <w:rsid w:val="006A7BD8"/>
    <w:rsid w:val="006A7F12"/>
    <w:rsid w:val="006B2DE9"/>
    <w:rsid w:val="006B4B57"/>
    <w:rsid w:val="006B5581"/>
    <w:rsid w:val="006B6AF0"/>
    <w:rsid w:val="006C1F7F"/>
    <w:rsid w:val="006C34B2"/>
    <w:rsid w:val="006C427F"/>
    <w:rsid w:val="006C4C15"/>
    <w:rsid w:val="006C68AA"/>
    <w:rsid w:val="006C76FB"/>
    <w:rsid w:val="006C788D"/>
    <w:rsid w:val="006D12CD"/>
    <w:rsid w:val="006D228D"/>
    <w:rsid w:val="006D22BD"/>
    <w:rsid w:val="006D2D2F"/>
    <w:rsid w:val="006D4361"/>
    <w:rsid w:val="006D5775"/>
    <w:rsid w:val="006D620D"/>
    <w:rsid w:val="006D7155"/>
    <w:rsid w:val="006E3C46"/>
    <w:rsid w:val="006E4807"/>
    <w:rsid w:val="006E6B92"/>
    <w:rsid w:val="006F1554"/>
    <w:rsid w:val="006F273F"/>
    <w:rsid w:val="006F2F66"/>
    <w:rsid w:val="006F55CF"/>
    <w:rsid w:val="006F7C0C"/>
    <w:rsid w:val="0070125C"/>
    <w:rsid w:val="00702CE7"/>
    <w:rsid w:val="00703469"/>
    <w:rsid w:val="00705637"/>
    <w:rsid w:val="00705843"/>
    <w:rsid w:val="00706DB9"/>
    <w:rsid w:val="00711DB0"/>
    <w:rsid w:val="0071409A"/>
    <w:rsid w:val="00714813"/>
    <w:rsid w:val="0071535F"/>
    <w:rsid w:val="00715519"/>
    <w:rsid w:val="0071779E"/>
    <w:rsid w:val="007179AB"/>
    <w:rsid w:val="00720928"/>
    <w:rsid w:val="007224C3"/>
    <w:rsid w:val="00722C63"/>
    <w:rsid w:val="0072311B"/>
    <w:rsid w:val="007265C8"/>
    <w:rsid w:val="00727537"/>
    <w:rsid w:val="00734CCB"/>
    <w:rsid w:val="00736299"/>
    <w:rsid w:val="00744993"/>
    <w:rsid w:val="007456B1"/>
    <w:rsid w:val="00746849"/>
    <w:rsid w:val="00746A52"/>
    <w:rsid w:val="00750D3B"/>
    <w:rsid w:val="00752E93"/>
    <w:rsid w:val="00753E28"/>
    <w:rsid w:val="0075403E"/>
    <w:rsid w:val="00756B2B"/>
    <w:rsid w:val="00757D16"/>
    <w:rsid w:val="007605FC"/>
    <w:rsid w:val="00760F98"/>
    <w:rsid w:val="00761166"/>
    <w:rsid w:val="0076186E"/>
    <w:rsid w:val="00763D40"/>
    <w:rsid w:val="00764AEC"/>
    <w:rsid w:val="0076588B"/>
    <w:rsid w:val="0076706A"/>
    <w:rsid w:val="00767A63"/>
    <w:rsid w:val="007724A4"/>
    <w:rsid w:val="00772FB9"/>
    <w:rsid w:val="007776F6"/>
    <w:rsid w:val="00777C55"/>
    <w:rsid w:val="00780C1B"/>
    <w:rsid w:val="007863A9"/>
    <w:rsid w:val="007876D5"/>
    <w:rsid w:val="0078783F"/>
    <w:rsid w:val="00791ECC"/>
    <w:rsid w:val="007926DC"/>
    <w:rsid w:val="007935E4"/>
    <w:rsid w:val="0079373B"/>
    <w:rsid w:val="00793E67"/>
    <w:rsid w:val="007963DC"/>
    <w:rsid w:val="00796920"/>
    <w:rsid w:val="00797B37"/>
    <w:rsid w:val="007A1E89"/>
    <w:rsid w:val="007A46E5"/>
    <w:rsid w:val="007A4B82"/>
    <w:rsid w:val="007A773B"/>
    <w:rsid w:val="007B0A30"/>
    <w:rsid w:val="007B12D1"/>
    <w:rsid w:val="007B1DD6"/>
    <w:rsid w:val="007B2986"/>
    <w:rsid w:val="007B2A1D"/>
    <w:rsid w:val="007B660E"/>
    <w:rsid w:val="007B68DF"/>
    <w:rsid w:val="007C099C"/>
    <w:rsid w:val="007C1DF7"/>
    <w:rsid w:val="007C2219"/>
    <w:rsid w:val="007C2C7C"/>
    <w:rsid w:val="007C2F72"/>
    <w:rsid w:val="007C3D7D"/>
    <w:rsid w:val="007C4CDD"/>
    <w:rsid w:val="007C5217"/>
    <w:rsid w:val="007C6B90"/>
    <w:rsid w:val="007C769F"/>
    <w:rsid w:val="007C7FD9"/>
    <w:rsid w:val="007D1353"/>
    <w:rsid w:val="007D1F39"/>
    <w:rsid w:val="007D2FCC"/>
    <w:rsid w:val="007D391D"/>
    <w:rsid w:val="007D412B"/>
    <w:rsid w:val="007D518F"/>
    <w:rsid w:val="007D56B8"/>
    <w:rsid w:val="007D608D"/>
    <w:rsid w:val="007D6A45"/>
    <w:rsid w:val="007D7122"/>
    <w:rsid w:val="007D7A19"/>
    <w:rsid w:val="007D7D89"/>
    <w:rsid w:val="007E04C5"/>
    <w:rsid w:val="007E0ED4"/>
    <w:rsid w:val="007E24EA"/>
    <w:rsid w:val="007E2C08"/>
    <w:rsid w:val="007E363C"/>
    <w:rsid w:val="007E4E9F"/>
    <w:rsid w:val="007E5D14"/>
    <w:rsid w:val="007E7B26"/>
    <w:rsid w:val="007E7FBC"/>
    <w:rsid w:val="007F0BA3"/>
    <w:rsid w:val="007F1022"/>
    <w:rsid w:val="007F1F8F"/>
    <w:rsid w:val="007F2B6E"/>
    <w:rsid w:val="007F3067"/>
    <w:rsid w:val="007F3BEE"/>
    <w:rsid w:val="007F4C4F"/>
    <w:rsid w:val="007F53D5"/>
    <w:rsid w:val="007F57B8"/>
    <w:rsid w:val="007F756D"/>
    <w:rsid w:val="00800056"/>
    <w:rsid w:val="0080125A"/>
    <w:rsid w:val="0080138C"/>
    <w:rsid w:val="00801639"/>
    <w:rsid w:val="00801690"/>
    <w:rsid w:val="008017F0"/>
    <w:rsid w:val="00804208"/>
    <w:rsid w:val="0080505F"/>
    <w:rsid w:val="0080749C"/>
    <w:rsid w:val="008104AF"/>
    <w:rsid w:val="0081071C"/>
    <w:rsid w:val="00811442"/>
    <w:rsid w:val="00811B4D"/>
    <w:rsid w:val="008138BA"/>
    <w:rsid w:val="00816BB7"/>
    <w:rsid w:val="008174DF"/>
    <w:rsid w:val="00817A76"/>
    <w:rsid w:val="008215E6"/>
    <w:rsid w:val="00824341"/>
    <w:rsid w:val="0082535F"/>
    <w:rsid w:val="00827094"/>
    <w:rsid w:val="00827733"/>
    <w:rsid w:val="0082781A"/>
    <w:rsid w:val="00830B4F"/>
    <w:rsid w:val="00831BB0"/>
    <w:rsid w:val="00831E7C"/>
    <w:rsid w:val="00832F1E"/>
    <w:rsid w:val="00835A83"/>
    <w:rsid w:val="00836035"/>
    <w:rsid w:val="00836797"/>
    <w:rsid w:val="008402C1"/>
    <w:rsid w:val="0084333F"/>
    <w:rsid w:val="00843D34"/>
    <w:rsid w:val="0084492B"/>
    <w:rsid w:val="008451AB"/>
    <w:rsid w:val="00851033"/>
    <w:rsid w:val="008523C0"/>
    <w:rsid w:val="008532F6"/>
    <w:rsid w:val="00853BE7"/>
    <w:rsid w:val="0085434C"/>
    <w:rsid w:val="0085562C"/>
    <w:rsid w:val="0085620B"/>
    <w:rsid w:val="008563E5"/>
    <w:rsid w:val="008568CC"/>
    <w:rsid w:val="00856E8B"/>
    <w:rsid w:val="00857C41"/>
    <w:rsid w:val="008607FB"/>
    <w:rsid w:val="00860BA0"/>
    <w:rsid w:val="008626E9"/>
    <w:rsid w:val="008640E7"/>
    <w:rsid w:val="008642DE"/>
    <w:rsid w:val="00864E79"/>
    <w:rsid w:val="00867768"/>
    <w:rsid w:val="008705DF"/>
    <w:rsid w:val="00870FCF"/>
    <w:rsid w:val="008716AE"/>
    <w:rsid w:val="00872A39"/>
    <w:rsid w:val="00873025"/>
    <w:rsid w:val="0087339A"/>
    <w:rsid w:val="00873412"/>
    <w:rsid w:val="008752A2"/>
    <w:rsid w:val="00876C59"/>
    <w:rsid w:val="00877E93"/>
    <w:rsid w:val="00880476"/>
    <w:rsid w:val="00884272"/>
    <w:rsid w:val="00884C69"/>
    <w:rsid w:val="0088668E"/>
    <w:rsid w:val="00886F2A"/>
    <w:rsid w:val="008874E2"/>
    <w:rsid w:val="0089070C"/>
    <w:rsid w:val="0089337A"/>
    <w:rsid w:val="00894523"/>
    <w:rsid w:val="0089488C"/>
    <w:rsid w:val="0089684E"/>
    <w:rsid w:val="00897211"/>
    <w:rsid w:val="008A04D1"/>
    <w:rsid w:val="008A0684"/>
    <w:rsid w:val="008A08D5"/>
    <w:rsid w:val="008A1EBD"/>
    <w:rsid w:val="008A5AA7"/>
    <w:rsid w:val="008A627B"/>
    <w:rsid w:val="008A649F"/>
    <w:rsid w:val="008B0172"/>
    <w:rsid w:val="008B2687"/>
    <w:rsid w:val="008B4691"/>
    <w:rsid w:val="008B6C83"/>
    <w:rsid w:val="008B6F4A"/>
    <w:rsid w:val="008B7782"/>
    <w:rsid w:val="008C03A1"/>
    <w:rsid w:val="008C0496"/>
    <w:rsid w:val="008C12F3"/>
    <w:rsid w:val="008C376A"/>
    <w:rsid w:val="008C49CD"/>
    <w:rsid w:val="008C546D"/>
    <w:rsid w:val="008D02D6"/>
    <w:rsid w:val="008D0892"/>
    <w:rsid w:val="008D17FC"/>
    <w:rsid w:val="008D2321"/>
    <w:rsid w:val="008D2629"/>
    <w:rsid w:val="008D77CB"/>
    <w:rsid w:val="008E2D07"/>
    <w:rsid w:val="008E3C61"/>
    <w:rsid w:val="008E4240"/>
    <w:rsid w:val="008E6233"/>
    <w:rsid w:val="008F0102"/>
    <w:rsid w:val="008F1AA3"/>
    <w:rsid w:val="008F1D02"/>
    <w:rsid w:val="008F1F5F"/>
    <w:rsid w:val="008F2486"/>
    <w:rsid w:val="008F252B"/>
    <w:rsid w:val="008F4E46"/>
    <w:rsid w:val="008F55CE"/>
    <w:rsid w:val="008F5CDA"/>
    <w:rsid w:val="008F611F"/>
    <w:rsid w:val="008F7145"/>
    <w:rsid w:val="008F7886"/>
    <w:rsid w:val="008F7CE9"/>
    <w:rsid w:val="008F7D56"/>
    <w:rsid w:val="00900FA0"/>
    <w:rsid w:val="0090167B"/>
    <w:rsid w:val="00902FE7"/>
    <w:rsid w:val="00903E7F"/>
    <w:rsid w:val="00903EA7"/>
    <w:rsid w:val="00904961"/>
    <w:rsid w:val="00904CE3"/>
    <w:rsid w:val="009050C1"/>
    <w:rsid w:val="00906212"/>
    <w:rsid w:val="00907953"/>
    <w:rsid w:val="009105DC"/>
    <w:rsid w:val="0091094F"/>
    <w:rsid w:val="0091189A"/>
    <w:rsid w:val="00911F13"/>
    <w:rsid w:val="00912E67"/>
    <w:rsid w:val="009130C6"/>
    <w:rsid w:val="00913EB3"/>
    <w:rsid w:val="009157E7"/>
    <w:rsid w:val="00915E15"/>
    <w:rsid w:val="00915ECF"/>
    <w:rsid w:val="009169D9"/>
    <w:rsid w:val="00916A0F"/>
    <w:rsid w:val="00920A39"/>
    <w:rsid w:val="009217B5"/>
    <w:rsid w:val="00922C7A"/>
    <w:rsid w:val="009242E7"/>
    <w:rsid w:val="009249DB"/>
    <w:rsid w:val="00926F37"/>
    <w:rsid w:val="00930090"/>
    <w:rsid w:val="0093135B"/>
    <w:rsid w:val="009319C1"/>
    <w:rsid w:val="009325E6"/>
    <w:rsid w:val="00932EB6"/>
    <w:rsid w:val="00933C7F"/>
    <w:rsid w:val="0093570C"/>
    <w:rsid w:val="00935BB4"/>
    <w:rsid w:val="00935EA2"/>
    <w:rsid w:val="009369DE"/>
    <w:rsid w:val="00937AAF"/>
    <w:rsid w:val="00937F36"/>
    <w:rsid w:val="00940520"/>
    <w:rsid w:val="00940777"/>
    <w:rsid w:val="0094116A"/>
    <w:rsid w:val="00941EE1"/>
    <w:rsid w:val="00942297"/>
    <w:rsid w:val="0094283C"/>
    <w:rsid w:val="00942C6F"/>
    <w:rsid w:val="0094395E"/>
    <w:rsid w:val="00943D59"/>
    <w:rsid w:val="00945841"/>
    <w:rsid w:val="009459A6"/>
    <w:rsid w:val="00945C02"/>
    <w:rsid w:val="00946D50"/>
    <w:rsid w:val="00951079"/>
    <w:rsid w:val="00951971"/>
    <w:rsid w:val="00952B57"/>
    <w:rsid w:val="0095354C"/>
    <w:rsid w:val="009535B2"/>
    <w:rsid w:val="00953C20"/>
    <w:rsid w:val="00954944"/>
    <w:rsid w:val="00955C8B"/>
    <w:rsid w:val="00956C09"/>
    <w:rsid w:val="00957431"/>
    <w:rsid w:val="00957BEA"/>
    <w:rsid w:val="00962B34"/>
    <w:rsid w:val="00964094"/>
    <w:rsid w:val="00964151"/>
    <w:rsid w:val="009644A0"/>
    <w:rsid w:val="00965B87"/>
    <w:rsid w:val="009660D3"/>
    <w:rsid w:val="00966AF2"/>
    <w:rsid w:val="0096712B"/>
    <w:rsid w:val="00970119"/>
    <w:rsid w:val="00974DF0"/>
    <w:rsid w:val="00976F77"/>
    <w:rsid w:val="00977BFC"/>
    <w:rsid w:val="009801BE"/>
    <w:rsid w:val="009818BA"/>
    <w:rsid w:val="0098216D"/>
    <w:rsid w:val="00982E5D"/>
    <w:rsid w:val="00985A4B"/>
    <w:rsid w:val="00985BBD"/>
    <w:rsid w:val="00986B2A"/>
    <w:rsid w:val="009920CB"/>
    <w:rsid w:val="00996D49"/>
    <w:rsid w:val="00997354"/>
    <w:rsid w:val="009A1446"/>
    <w:rsid w:val="009A2358"/>
    <w:rsid w:val="009A2C3E"/>
    <w:rsid w:val="009A4965"/>
    <w:rsid w:val="009A4B3D"/>
    <w:rsid w:val="009A5084"/>
    <w:rsid w:val="009A71BA"/>
    <w:rsid w:val="009B023A"/>
    <w:rsid w:val="009B06CD"/>
    <w:rsid w:val="009B23F4"/>
    <w:rsid w:val="009B3D16"/>
    <w:rsid w:val="009B45F3"/>
    <w:rsid w:val="009B7214"/>
    <w:rsid w:val="009C06A3"/>
    <w:rsid w:val="009C483D"/>
    <w:rsid w:val="009C48AF"/>
    <w:rsid w:val="009C5E85"/>
    <w:rsid w:val="009C62A1"/>
    <w:rsid w:val="009C775B"/>
    <w:rsid w:val="009C79A4"/>
    <w:rsid w:val="009C7CC9"/>
    <w:rsid w:val="009C7D2A"/>
    <w:rsid w:val="009D0C5C"/>
    <w:rsid w:val="009D0D80"/>
    <w:rsid w:val="009D42DD"/>
    <w:rsid w:val="009D435F"/>
    <w:rsid w:val="009D74E7"/>
    <w:rsid w:val="009D7F99"/>
    <w:rsid w:val="009E07BC"/>
    <w:rsid w:val="009E1733"/>
    <w:rsid w:val="009E19FD"/>
    <w:rsid w:val="009E3123"/>
    <w:rsid w:val="009E3655"/>
    <w:rsid w:val="009E3DD5"/>
    <w:rsid w:val="009E6703"/>
    <w:rsid w:val="009F0CA4"/>
    <w:rsid w:val="009F6030"/>
    <w:rsid w:val="009F66F4"/>
    <w:rsid w:val="009F679E"/>
    <w:rsid w:val="00A03305"/>
    <w:rsid w:val="00A0360A"/>
    <w:rsid w:val="00A03B54"/>
    <w:rsid w:val="00A0447C"/>
    <w:rsid w:val="00A04B72"/>
    <w:rsid w:val="00A0584A"/>
    <w:rsid w:val="00A06D50"/>
    <w:rsid w:val="00A10289"/>
    <w:rsid w:val="00A11768"/>
    <w:rsid w:val="00A11F11"/>
    <w:rsid w:val="00A13FE7"/>
    <w:rsid w:val="00A144EE"/>
    <w:rsid w:val="00A152E7"/>
    <w:rsid w:val="00A15505"/>
    <w:rsid w:val="00A172CE"/>
    <w:rsid w:val="00A2075C"/>
    <w:rsid w:val="00A212CC"/>
    <w:rsid w:val="00A223A6"/>
    <w:rsid w:val="00A247CB"/>
    <w:rsid w:val="00A24E7D"/>
    <w:rsid w:val="00A26127"/>
    <w:rsid w:val="00A26963"/>
    <w:rsid w:val="00A27874"/>
    <w:rsid w:val="00A27E53"/>
    <w:rsid w:val="00A306AA"/>
    <w:rsid w:val="00A313E9"/>
    <w:rsid w:val="00A3254A"/>
    <w:rsid w:val="00A332D6"/>
    <w:rsid w:val="00A3459F"/>
    <w:rsid w:val="00A36276"/>
    <w:rsid w:val="00A3632B"/>
    <w:rsid w:val="00A3637C"/>
    <w:rsid w:val="00A3709C"/>
    <w:rsid w:val="00A3728B"/>
    <w:rsid w:val="00A42529"/>
    <w:rsid w:val="00A43F3E"/>
    <w:rsid w:val="00A44D55"/>
    <w:rsid w:val="00A457F3"/>
    <w:rsid w:val="00A504D5"/>
    <w:rsid w:val="00A511A8"/>
    <w:rsid w:val="00A53B6A"/>
    <w:rsid w:val="00A53D8C"/>
    <w:rsid w:val="00A546C2"/>
    <w:rsid w:val="00A54BAF"/>
    <w:rsid w:val="00A54E00"/>
    <w:rsid w:val="00A61795"/>
    <w:rsid w:val="00A6379E"/>
    <w:rsid w:val="00A654EF"/>
    <w:rsid w:val="00A700F4"/>
    <w:rsid w:val="00A70396"/>
    <w:rsid w:val="00A73738"/>
    <w:rsid w:val="00A7463D"/>
    <w:rsid w:val="00A74FA5"/>
    <w:rsid w:val="00A804C9"/>
    <w:rsid w:val="00A8188C"/>
    <w:rsid w:val="00A8213B"/>
    <w:rsid w:val="00A83920"/>
    <w:rsid w:val="00A85780"/>
    <w:rsid w:val="00A874D0"/>
    <w:rsid w:val="00A90126"/>
    <w:rsid w:val="00A921F7"/>
    <w:rsid w:val="00A93781"/>
    <w:rsid w:val="00A953E6"/>
    <w:rsid w:val="00A95496"/>
    <w:rsid w:val="00A95E30"/>
    <w:rsid w:val="00A95F07"/>
    <w:rsid w:val="00AA2853"/>
    <w:rsid w:val="00AA3C94"/>
    <w:rsid w:val="00AA3D32"/>
    <w:rsid w:val="00AA57E5"/>
    <w:rsid w:val="00AA703A"/>
    <w:rsid w:val="00AB0CD8"/>
    <w:rsid w:val="00AB1B7A"/>
    <w:rsid w:val="00AB1E3A"/>
    <w:rsid w:val="00AB20CE"/>
    <w:rsid w:val="00AB2BDE"/>
    <w:rsid w:val="00AB2C5B"/>
    <w:rsid w:val="00AB2E26"/>
    <w:rsid w:val="00AB38FC"/>
    <w:rsid w:val="00AB3FE5"/>
    <w:rsid w:val="00AB4CAE"/>
    <w:rsid w:val="00AB4EE1"/>
    <w:rsid w:val="00AB653B"/>
    <w:rsid w:val="00AB7F25"/>
    <w:rsid w:val="00AC2FC1"/>
    <w:rsid w:val="00AC5BC6"/>
    <w:rsid w:val="00AC6063"/>
    <w:rsid w:val="00AC73DE"/>
    <w:rsid w:val="00AD1647"/>
    <w:rsid w:val="00AD2B40"/>
    <w:rsid w:val="00AD4FA7"/>
    <w:rsid w:val="00AD56D2"/>
    <w:rsid w:val="00AD646A"/>
    <w:rsid w:val="00AD6CAD"/>
    <w:rsid w:val="00AD6CB1"/>
    <w:rsid w:val="00AD6D5E"/>
    <w:rsid w:val="00AE1081"/>
    <w:rsid w:val="00AE133F"/>
    <w:rsid w:val="00AE286A"/>
    <w:rsid w:val="00AE3893"/>
    <w:rsid w:val="00AE56E7"/>
    <w:rsid w:val="00AE5DE0"/>
    <w:rsid w:val="00AE7356"/>
    <w:rsid w:val="00AF106A"/>
    <w:rsid w:val="00AF33A9"/>
    <w:rsid w:val="00AF5F6B"/>
    <w:rsid w:val="00AF6B59"/>
    <w:rsid w:val="00B00DFD"/>
    <w:rsid w:val="00B019B0"/>
    <w:rsid w:val="00B01D05"/>
    <w:rsid w:val="00B03973"/>
    <w:rsid w:val="00B10378"/>
    <w:rsid w:val="00B10DCB"/>
    <w:rsid w:val="00B1128B"/>
    <w:rsid w:val="00B12345"/>
    <w:rsid w:val="00B12EB2"/>
    <w:rsid w:val="00B140A7"/>
    <w:rsid w:val="00B14E47"/>
    <w:rsid w:val="00B17517"/>
    <w:rsid w:val="00B17CA6"/>
    <w:rsid w:val="00B17D46"/>
    <w:rsid w:val="00B200BC"/>
    <w:rsid w:val="00B20AE9"/>
    <w:rsid w:val="00B20F78"/>
    <w:rsid w:val="00B21955"/>
    <w:rsid w:val="00B2482D"/>
    <w:rsid w:val="00B24ABE"/>
    <w:rsid w:val="00B271D5"/>
    <w:rsid w:val="00B27A98"/>
    <w:rsid w:val="00B31197"/>
    <w:rsid w:val="00B33F2C"/>
    <w:rsid w:val="00B359B5"/>
    <w:rsid w:val="00B37C76"/>
    <w:rsid w:val="00B37E81"/>
    <w:rsid w:val="00B40B6E"/>
    <w:rsid w:val="00B42353"/>
    <w:rsid w:val="00B42F8A"/>
    <w:rsid w:val="00B438AD"/>
    <w:rsid w:val="00B4496C"/>
    <w:rsid w:val="00B4498D"/>
    <w:rsid w:val="00B4648A"/>
    <w:rsid w:val="00B47A4B"/>
    <w:rsid w:val="00B50004"/>
    <w:rsid w:val="00B501CF"/>
    <w:rsid w:val="00B52C0C"/>
    <w:rsid w:val="00B53FA9"/>
    <w:rsid w:val="00B5584E"/>
    <w:rsid w:val="00B55AF1"/>
    <w:rsid w:val="00B56754"/>
    <w:rsid w:val="00B5769F"/>
    <w:rsid w:val="00B57755"/>
    <w:rsid w:val="00B60A07"/>
    <w:rsid w:val="00B60EC0"/>
    <w:rsid w:val="00B60F1A"/>
    <w:rsid w:val="00B62F26"/>
    <w:rsid w:val="00B64070"/>
    <w:rsid w:val="00B65D99"/>
    <w:rsid w:val="00B67081"/>
    <w:rsid w:val="00B67105"/>
    <w:rsid w:val="00B70BDA"/>
    <w:rsid w:val="00B76007"/>
    <w:rsid w:val="00B76868"/>
    <w:rsid w:val="00B8132C"/>
    <w:rsid w:val="00B8140C"/>
    <w:rsid w:val="00B81871"/>
    <w:rsid w:val="00B81A9C"/>
    <w:rsid w:val="00B81F67"/>
    <w:rsid w:val="00B826C7"/>
    <w:rsid w:val="00B82AC9"/>
    <w:rsid w:val="00B8375C"/>
    <w:rsid w:val="00B83EC4"/>
    <w:rsid w:val="00B93089"/>
    <w:rsid w:val="00B93F7D"/>
    <w:rsid w:val="00B94CBD"/>
    <w:rsid w:val="00B95086"/>
    <w:rsid w:val="00B95CC9"/>
    <w:rsid w:val="00B97AC6"/>
    <w:rsid w:val="00B97E92"/>
    <w:rsid w:val="00BA0818"/>
    <w:rsid w:val="00BA0FF4"/>
    <w:rsid w:val="00BA1079"/>
    <w:rsid w:val="00BA4288"/>
    <w:rsid w:val="00BA43C9"/>
    <w:rsid w:val="00BA4F14"/>
    <w:rsid w:val="00BA76A7"/>
    <w:rsid w:val="00BB0AC7"/>
    <w:rsid w:val="00BB2684"/>
    <w:rsid w:val="00BB3ECB"/>
    <w:rsid w:val="00BB45F1"/>
    <w:rsid w:val="00BB50EF"/>
    <w:rsid w:val="00BB5130"/>
    <w:rsid w:val="00BB5DAF"/>
    <w:rsid w:val="00BC0CE3"/>
    <w:rsid w:val="00BC2476"/>
    <w:rsid w:val="00BC2701"/>
    <w:rsid w:val="00BC6332"/>
    <w:rsid w:val="00BC646E"/>
    <w:rsid w:val="00BC657F"/>
    <w:rsid w:val="00BC6707"/>
    <w:rsid w:val="00BC69C8"/>
    <w:rsid w:val="00BC7039"/>
    <w:rsid w:val="00BC74B8"/>
    <w:rsid w:val="00BD028F"/>
    <w:rsid w:val="00BD2017"/>
    <w:rsid w:val="00BD2990"/>
    <w:rsid w:val="00BD2E87"/>
    <w:rsid w:val="00BD3DBA"/>
    <w:rsid w:val="00BD52B9"/>
    <w:rsid w:val="00BE35EC"/>
    <w:rsid w:val="00BE36FB"/>
    <w:rsid w:val="00BE519C"/>
    <w:rsid w:val="00BE57B0"/>
    <w:rsid w:val="00BE5EDE"/>
    <w:rsid w:val="00BE6115"/>
    <w:rsid w:val="00BF000F"/>
    <w:rsid w:val="00BF0406"/>
    <w:rsid w:val="00BF123E"/>
    <w:rsid w:val="00BF38F5"/>
    <w:rsid w:val="00C00B32"/>
    <w:rsid w:val="00C03653"/>
    <w:rsid w:val="00C0574E"/>
    <w:rsid w:val="00C068CE"/>
    <w:rsid w:val="00C10705"/>
    <w:rsid w:val="00C11A85"/>
    <w:rsid w:val="00C12D50"/>
    <w:rsid w:val="00C15845"/>
    <w:rsid w:val="00C15DA9"/>
    <w:rsid w:val="00C15EB8"/>
    <w:rsid w:val="00C16079"/>
    <w:rsid w:val="00C20382"/>
    <w:rsid w:val="00C20CB8"/>
    <w:rsid w:val="00C228EE"/>
    <w:rsid w:val="00C23DFB"/>
    <w:rsid w:val="00C254AD"/>
    <w:rsid w:val="00C266EE"/>
    <w:rsid w:val="00C31BE7"/>
    <w:rsid w:val="00C34901"/>
    <w:rsid w:val="00C3498D"/>
    <w:rsid w:val="00C3638E"/>
    <w:rsid w:val="00C37DD4"/>
    <w:rsid w:val="00C41BCE"/>
    <w:rsid w:val="00C42E6C"/>
    <w:rsid w:val="00C43C37"/>
    <w:rsid w:val="00C44239"/>
    <w:rsid w:val="00C444AF"/>
    <w:rsid w:val="00C44D79"/>
    <w:rsid w:val="00C451CB"/>
    <w:rsid w:val="00C45798"/>
    <w:rsid w:val="00C46141"/>
    <w:rsid w:val="00C462BD"/>
    <w:rsid w:val="00C462DD"/>
    <w:rsid w:val="00C50804"/>
    <w:rsid w:val="00C50EB7"/>
    <w:rsid w:val="00C510F8"/>
    <w:rsid w:val="00C560BD"/>
    <w:rsid w:val="00C56B56"/>
    <w:rsid w:val="00C63DAE"/>
    <w:rsid w:val="00C6433B"/>
    <w:rsid w:val="00C64A33"/>
    <w:rsid w:val="00C64C71"/>
    <w:rsid w:val="00C65F63"/>
    <w:rsid w:val="00C67E24"/>
    <w:rsid w:val="00C67FC2"/>
    <w:rsid w:val="00C7021D"/>
    <w:rsid w:val="00C7042D"/>
    <w:rsid w:val="00C70E00"/>
    <w:rsid w:val="00C7227F"/>
    <w:rsid w:val="00C7231F"/>
    <w:rsid w:val="00C726CF"/>
    <w:rsid w:val="00C72DD8"/>
    <w:rsid w:val="00C75007"/>
    <w:rsid w:val="00C76658"/>
    <w:rsid w:val="00C770E8"/>
    <w:rsid w:val="00C7783D"/>
    <w:rsid w:val="00C8150B"/>
    <w:rsid w:val="00C81563"/>
    <w:rsid w:val="00C81801"/>
    <w:rsid w:val="00C825D2"/>
    <w:rsid w:val="00C855C5"/>
    <w:rsid w:val="00C85B13"/>
    <w:rsid w:val="00C90D45"/>
    <w:rsid w:val="00C934D9"/>
    <w:rsid w:val="00CA2555"/>
    <w:rsid w:val="00CA299D"/>
    <w:rsid w:val="00CA3D08"/>
    <w:rsid w:val="00CA4A45"/>
    <w:rsid w:val="00CA54B6"/>
    <w:rsid w:val="00CA702C"/>
    <w:rsid w:val="00CB01E3"/>
    <w:rsid w:val="00CB0874"/>
    <w:rsid w:val="00CB1CF0"/>
    <w:rsid w:val="00CB3F7F"/>
    <w:rsid w:val="00CB4759"/>
    <w:rsid w:val="00CC0B02"/>
    <w:rsid w:val="00CC0C12"/>
    <w:rsid w:val="00CC0FC7"/>
    <w:rsid w:val="00CC39EB"/>
    <w:rsid w:val="00CC42CD"/>
    <w:rsid w:val="00CC45CB"/>
    <w:rsid w:val="00CC4B6E"/>
    <w:rsid w:val="00CC57E3"/>
    <w:rsid w:val="00CC5F99"/>
    <w:rsid w:val="00CC6994"/>
    <w:rsid w:val="00CC6AB3"/>
    <w:rsid w:val="00CD00AB"/>
    <w:rsid w:val="00CD133C"/>
    <w:rsid w:val="00CD321A"/>
    <w:rsid w:val="00CD35AA"/>
    <w:rsid w:val="00CD49B1"/>
    <w:rsid w:val="00CD4BBD"/>
    <w:rsid w:val="00CD568E"/>
    <w:rsid w:val="00CE1527"/>
    <w:rsid w:val="00CE24C4"/>
    <w:rsid w:val="00CE2AA0"/>
    <w:rsid w:val="00CE37F3"/>
    <w:rsid w:val="00CE3936"/>
    <w:rsid w:val="00CE4A4D"/>
    <w:rsid w:val="00CE551A"/>
    <w:rsid w:val="00CE72D9"/>
    <w:rsid w:val="00CF0AAB"/>
    <w:rsid w:val="00CF1464"/>
    <w:rsid w:val="00CF1733"/>
    <w:rsid w:val="00CF1CE8"/>
    <w:rsid w:val="00CF2974"/>
    <w:rsid w:val="00CF3F02"/>
    <w:rsid w:val="00CF5B1A"/>
    <w:rsid w:val="00D028E8"/>
    <w:rsid w:val="00D0448F"/>
    <w:rsid w:val="00D048CB"/>
    <w:rsid w:val="00D04E5A"/>
    <w:rsid w:val="00D051C5"/>
    <w:rsid w:val="00D0643C"/>
    <w:rsid w:val="00D07458"/>
    <w:rsid w:val="00D10CC4"/>
    <w:rsid w:val="00D11FAF"/>
    <w:rsid w:val="00D137D2"/>
    <w:rsid w:val="00D142D0"/>
    <w:rsid w:val="00D1469C"/>
    <w:rsid w:val="00D166D2"/>
    <w:rsid w:val="00D20624"/>
    <w:rsid w:val="00D2245C"/>
    <w:rsid w:val="00D22A65"/>
    <w:rsid w:val="00D250E7"/>
    <w:rsid w:val="00D26CE8"/>
    <w:rsid w:val="00D33508"/>
    <w:rsid w:val="00D354BA"/>
    <w:rsid w:val="00D358D9"/>
    <w:rsid w:val="00D36D97"/>
    <w:rsid w:val="00D40B04"/>
    <w:rsid w:val="00D41EB7"/>
    <w:rsid w:val="00D423F7"/>
    <w:rsid w:val="00D435E2"/>
    <w:rsid w:val="00D4388E"/>
    <w:rsid w:val="00D46248"/>
    <w:rsid w:val="00D4696E"/>
    <w:rsid w:val="00D476DE"/>
    <w:rsid w:val="00D5100B"/>
    <w:rsid w:val="00D521F5"/>
    <w:rsid w:val="00D52F5A"/>
    <w:rsid w:val="00D55391"/>
    <w:rsid w:val="00D555FD"/>
    <w:rsid w:val="00D60321"/>
    <w:rsid w:val="00D62DC2"/>
    <w:rsid w:val="00D66BA8"/>
    <w:rsid w:val="00D67509"/>
    <w:rsid w:val="00D7089E"/>
    <w:rsid w:val="00D710A9"/>
    <w:rsid w:val="00D72E92"/>
    <w:rsid w:val="00D73364"/>
    <w:rsid w:val="00D746E6"/>
    <w:rsid w:val="00D75532"/>
    <w:rsid w:val="00D8081F"/>
    <w:rsid w:val="00D82D37"/>
    <w:rsid w:val="00D83F9D"/>
    <w:rsid w:val="00D8665F"/>
    <w:rsid w:val="00D86E87"/>
    <w:rsid w:val="00D90B68"/>
    <w:rsid w:val="00D91DB0"/>
    <w:rsid w:val="00D91FAB"/>
    <w:rsid w:val="00D97DE9"/>
    <w:rsid w:val="00DA0A4D"/>
    <w:rsid w:val="00DA2DEC"/>
    <w:rsid w:val="00DA2F1C"/>
    <w:rsid w:val="00DA3234"/>
    <w:rsid w:val="00DA5F69"/>
    <w:rsid w:val="00DB1BBA"/>
    <w:rsid w:val="00DB2806"/>
    <w:rsid w:val="00DB2906"/>
    <w:rsid w:val="00DB5B3E"/>
    <w:rsid w:val="00DB7B53"/>
    <w:rsid w:val="00DB7CF7"/>
    <w:rsid w:val="00DC03C6"/>
    <w:rsid w:val="00DC15C2"/>
    <w:rsid w:val="00DC1CB8"/>
    <w:rsid w:val="00DC29C6"/>
    <w:rsid w:val="00DC2CFD"/>
    <w:rsid w:val="00DC327D"/>
    <w:rsid w:val="00DC3294"/>
    <w:rsid w:val="00DC6A2B"/>
    <w:rsid w:val="00DC7E55"/>
    <w:rsid w:val="00DC7E74"/>
    <w:rsid w:val="00DD0A8F"/>
    <w:rsid w:val="00DD0DB9"/>
    <w:rsid w:val="00DD1C83"/>
    <w:rsid w:val="00DD3327"/>
    <w:rsid w:val="00DD35C8"/>
    <w:rsid w:val="00DD3A9B"/>
    <w:rsid w:val="00DD3DF2"/>
    <w:rsid w:val="00DD4561"/>
    <w:rsid w:val="00DD530B"/>
    <w:rsid w:val="00DD5650"/>
    <w:rsid w:val="00DD7AF9"/>
    <w:rsid w:val="00DE0848"/>
    <w:rsid w:val="00DE365E"/>
    <w:rsid w:val="00DE4C5A"/>
    <w:rsid w:val="00DE7C39"/>
    <w:rsid w:val="00DF112C"/>
    <w:rsid w:val="00DF323C"/>
    <w:rsid w:val="00DF46E8"/>
    <w:rsid w:val="00DF495C"/>
    <w:rsid w:val="00DF52AA"/>
    <w:rsid w:val="00DF5533"/>
    <w:rsid w:val="00DF56D2"/>
    <w:rsid w:val="00DF6B71"/>
    <w:rsid w:val="00DF768E"/>
    <w:rsid w:val="00E0128C"/>
    <w:rsid w:val="00E016B1"/>
    <w:rsid w:val="00E01F14"/>
    <w:rsid w:val="00E022BC"/>
    <w:rsid w:val="00E026E8"/>
    <w:rsid w:val="00E03DAA"/>
    <w:rsid w:val="00E04440"/>
    <w:rsid w:val="00E0497C"/>
    <w:rsid w:val="00E056B0"/>
    <w:rsid w:val="00E07721"/>
    <w:rsid w:val="00E10B81"/>
    <w:rsid w:val="00E10BC0"/>
    <w:rsid w:val="00E1161D"/>
    <w:rsid w:val="00E1175A"/>
    <w:rsid w:val="00E12563"/>
    <w:rsid w:val="00E13262"/>
    <w:rsid w:val="00E14001"/>
    <w:rsid w:val="00E15967"/>
    <w:rsid w:val="00E1676D"/>
    <w:rsid w:val="00E16987"/>
    <w:rsid w:val="00E177CF"/>
    <w:rsid w:val="00E17846"/>
    <w:rsid w:val="00E20549"/>
    <w:rsid w:val="00E2060B"/>
    <w:rsid w:val="00E20621"/>
    <w:rsid w:val="00E21F18"/>
    <w:rsid w:val="00E22BAC"/>
    <w:rsid w:val="00E23223"/>
    <w:rsid w:val="00E23A9E"/>
    <w:rsid w:val="00E3256D"/>
    <w:rsid w:val="00E35EC7"/>
    <w:rsid w:val="00E3790C"/>
    <w:rsid w:val="00E400A0"/>
    <w:rsid w:val="00E42C37"/>
    <w:rsid w:val="00E43C6F"/>
    <w:rsid w:val="00E4449B"/>
    <w:rsid w:val="00E45D15"/>
    <w:rsid w:val="00E45F07"/>
    <w:rsid w:val="00E479CE"/>
    <w:rsid w:val="00E47DC7"/>
    <w:rsid w:val="00E506E2"/>
    <w:rsid w:val="00E51067"/>
    <w:rsid w:val="00E517B5"/>
    <w:rsid w:val="00E543F4"/>
    <w:rsid w:val="00E54C65"/>
    <w:rsid w:val="00E555BA"/>
    <w:rsid w:val="00E55A54"/>
    <w:rsid w:val="00E57B07"/>
    <w:rsid w:val="00E604CE"/>
    <w:rsid w:val="00E609D6"/>
    <w:rsid w:val="00E60E47"/>
    <w:rsid w:val="00E62C8E"/>
    <w:rsid w:val="00E62E0B"/>
    <w:rsid w:val="00E63FEF"/>
    <w:rsid w:val="00E666F7"/>
    <w:rsid w:val="00E67D54"/>
    <w:rsid w:val="00E67DE2"/>
    <w:rsid w:val="00E70220"/>
    <w:rsid w:val="00E70485"/>
    <w:rsid w:val="00E70D83"/>
    <w:rsid w:val="00E7202A"/>
    <w:rsid w:val="00E73DA7"/>
    <w:rsid w:val="00E74314"/>
    <w:rsid w:val="00E74521"/>
    <w:rsid w:val="00E7492A"/>
    <w:rsid w:val="00E76AAF"/>
    <w:rsid w:val="00E77400"/>
    <w:rsid w:val="00E778A8"/>
    <w:rsid w:val="00E77F3F"/>
    <w:rsid w:val="00E80C98"/>
    <w:rsid w:val="00E840AA"/>
    <w:rsid w:val="00E85338"/>
    <w:rsid w:val="00E8653B"/>
    <w:rsid w:val="00E93CF4"/>
    <w:rsid w:val="00E93EE3"/>
    <w:rsid w:val="00E94B0D"/>
    <w:rsid w:val="00E94B37"/>
    <w:rsid w:val="00E979D5"/>
    <w:rsid w:val="00E97F44"/>
    <w:rsid w:val="00EA0D64"/>
    <w:rsid w:val="00EA2B62"/>
    <w:rsid w:val="00EA357C"/>
    <w:rsid w:val="00EA4400"/>
    <w:rsid w:val="00EA47CD"/>
    <w:rsid w:val="00EA4F09"/>
    <w:rsid w:val="00EA619C"/>
    <w:rsid w:val="00EA6C60"/>
    <w:rsid w:val="00EA7243"/>
    <w:rsid w:val="00EA754A"/>
    <w:rsid w:val="00EB0E59"/>
    <w:rsid w:val="00EB3258"/>
    <w:rsid w:val="00EB42D3"/>
    <w:rsid w:val="00EB4672"/>
    <w:rsid w:val="00EB5CEB"/>
    <w:rsid w:val="00EB7582"/>
    <w:rsid w:val="00EC1078"/>
    <w:rsid w:val="00EC1C5D"/>
    <w:rsid w:val="00EC2FDE"/>
    <w:rsid w:val="00EC6867"/>
    <w:rsid w:val="00ED03F8"/>
    <w:rsid w:val="00ED0909"/>
    <w:rsid w:val="00ED1710"/>
    <w:rsid w:val="00ED31EB"/>
    <w:rsid w:val="00ED3433"/>
    <w:rsid w:val="00ED3DCC"/>
    <w:rsid w:val="00ED4327"/>
    <w:rsid w:val="00ED53D2"/>
    <w:rsid w:val="00ED5F4E"/>
    <w:rsid w:val="00ED7073"/>
    <w:rsid w:val="00ED73C0"/>
    <w:rsid w:val="00EE0082"/>
    <w:rsid w:val="00EE22E7"/>
    <w:rsid w:val="00EE3436"/>
    <w:rsid w:val="00EE3747"/>
    <w:rsid w:val="00EE4427"/>
    <w:rsid w:val="00EE4A6D"/>
    <w:rsid w:val="00EE4A93"/>
    <w:rsid w:val="00EE4A97"/>
    <w:rsid w:val="00EE4C21"/>
    <w:rsid w:val="00EE65D4"/>
    <w:rsid w:val="00EE68D1"/>
    <w:rsid w:val="00EE6D00"/>
    <w:rsid w:val="00EE7961"/>
    <w:rsid w:val="00EF0023"/>
    <w:rsid w:val="00EF0A2D"/>
    <w:rsid w:val="00EF1BAF"/>
    <w:rsid w:val="00EF1EC0"/>
    <w:rsid w:val="00EF2047"/>
    <w:rsid w:val="00EF305C"/>
    <w:rsid w:val="00EF38FF"/>
    <w:rsid w:val="00EF44C4"/>
    <w:rsid w:val="00EF4B45"/>
    <w:rsid w:val="00EF549A"/>
    <w:rsid w:val="00EF5F85"/>
    <w:rsid w:val="00F00FA1"/>
    <w:rsid w:val="00F01971"/>
    <w:rsid w:val="00F02A9C"/>
    <w:rsid w:val="00F049AD"/>
    <w:rsid w:val="00F04BEF"/>
    <w:rsid w:val="00F116EF"/>
    <w:rsid w:val="00F11742"/>
    <w:rsid w:val="00F11752"/>
    <w:rsid w:val="00F14635"/>
    <w:rsid w:val="00F14B96"/>
    <w:rsid w:val="00F15D14"/>
    <w:rsid w:val="00F15FF3"/>
    <w:rsid w:val="00F16B30"/>
    <w:rsid w:val="00F17528"/>
    <w:rsid w:val="00F2181A"/>
    <w:rsid w:val="00F21DCE"/>
    <w:rsid w:val="00F22651"/>
    <w:rsid w:val="00F22938"/>
    <w:rsid w:val="00F231D4"/>
    <w:rsid w:val="00F23EB6"/>
    <w:rsid w:val="00F2605D"/>
    <w:rsid w:val="00F277B9"/>
    <w:rsid w:val="00F27832"/>
    <w:rsid w:val="00F3187E"/>
    <w:rsid w:val="00F318CA"/>
    <w:rsid w:val="00F31DCA"/>
    <w:rsid w:val="00F3244D"/>
    <w:rsid w:val="00F32497"/>
    <w:rsid w:val="00F32688"/>
    <w:rsid w:val="00F3294E"/>
    <w:rsid w:val="00F32F39"/>
    <w:rsid w:val="00F33A22"/>
    <w:rsid w:val="00F37A83"/>
    <w:rsid w:val="00F40110"/>
    <w:rsid w:val="00F425BF"/>
    <w:rsid w:val="00F4344F"/>
    <w:rsid w:val="00F43DAA"/>
    <w:rsid w:val="00F458FF"/>
    <w:rsid w:val="00F45A4A"/>
    <w:rsid w:val="00F46820"/>
    <w:rsid w:val="00F46AAF"/>
    <w:rsid w:val="00F508A6"/>
    <w:rsid w:val="00F51D31"/>
    <w:rsid w:val="00F51F72"/>
    <w:rsid w:val="00F53A11"/>
    <w:rsid w:val="00F55A59"/>
    <w:rsid w:val="00F57EF6"/>
    <w:rsid w:val="00F60A71"/>
    <w:rsid w:val="00F60D80"/>
    <w:rsid w:val="00F60F96"/>
    <w:rsid w:val="00F62BB0"/>
    <w:rsid w:val="00F642E7"/>
    <w:rsid w:val="00F65035"/>
    <w:rsid w:val="00F66CA8"/>
    <w:rsid w:val="00F7121E"/>
    <w:rsid w:val="00F7126F"/>
    <w:rsid w:val="00F726BA"/>
    <w:rsid w:val="00F75417"/>
    <w:rsid w:val="00F75E41"/>
    <w:rsid w:val="00F76F98"/>
    <w:rsid w:val="00F7712E"/>
    <w:rsid w:val="00F77A54"/>
    <w:rsid w:val="00F77EDE"/>
    <w:rsid w:val="00F80BCA"/>
    <w:rsid w:val="00F83110"/>
    <w:rsid w:val="00F8326D"/>
    <w:rsid w:val="00F83663"/>
    <w:rsid w:val="00F8374C"/>
    <w:rsid w:val="00F839B3"/>
    <w:rsid w:val="00F8401A"/>
    <w:rsid w:val="00F9262D"/>
    <w:rsid w:val="00F939CE"/>
    <w:rsid w:val="00F9558D"/>
    <w:rsid w:val="00FA0235"/>
    <w:rsid w:val="00FA20F2"/>
    <w:rsid w:val="00FA2252"/>
    <w:rsid w:val="00FA4A8D"/>
    <w:rsid w:val="00FA4D79"/>
    <w:rsid w:val="00FA6ABA"/>
    <w:rsid w:val="00FA79DC"/>
    <w:rsid w:val="00FB19B8"/>
    <w:rsid w:val="00FB3C5E"/>
    <w:rsid w:val="00FB613B"/>
    <w:rsid w:val="00FC1C89"/>
    <w:rsid w:val="00FC3EB9"/>
    <w:rsid w:val="00FC45F0"/>
    <w:rsid w:val="00FC6C94"/>
    <w:rsid w:val="00FC7160"/>
    <w:rsid w:val="00FD081B"/>
    <w:rsid w:val="00FD1180"/>
    <w:rsid w:val="00FD26E4"/>
    <w:rsid w:val="00FD2B75"/>
    <w:rsid w:val="00FD3B50"/>
    <w:rsid w:val="00FD53A5"/>
    <w:rsid w:val="00FD659A"/>
    <w:rsid w:val="00FD7F29"/>
    <w:rsid w:val="00FE19BE"/>
    <w:rsid w:val="00FE1ADA"/>
    <w:rsid w:val="00FE3C93"/>
    <w:rsid w:val="00FE406C"/>
    <w:rsid w:val="00FE4800"/>
    <w:rsid w:val="00FE5A15"/>
    <w:rsid w:val="00FE5D74"/>
    <w:rsid w:val="00FE6736"/>
    <w:rsid w:val="00FE779F"/>
    <w:rsid w:val="00FE783C"/>
    <w:rsid w:val="00FE7A14"/>
    <w:rsid w:val="00FF036F"/>
    <w:rsid w:val="00FF1BA1"/>
    <w:rsid w:val="00FF21AC"/>
    <w:rsid w:val="00FF3ADA"/>
    <w:rsid w:val="00FF40DA"/>
    <w:rsid w:val="00FF50D7"/>
    <w:rsid w:val="00FF5804"/>
    <w:rsid w:val="00FF6179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>
      <v:textbox inset="5.85pt,.7pt,5.85pt,.7pt"/>
    </o:shapedefaults>
    <o:shapelayout v:ext="edit">
      <o:idmap v:ext="edit" data="1"/>
    </o:shapelayout>
  </w:shapeDefaults>
  <w:decimalSymbol w:val="."/>
  <w:listSeparator w:val=","/>
  <w14:docId w14:val="3272CDDB"/>
  <w15:chartTrackingRefBased/>
  <w15:docId w15:val="{A9A9C33C-9E89-4E48-994D-C5C0FE86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18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B3D67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72DD8"/>
  </w:style>
  <w:style w:type="paragraph" w:styleId="a4">
    <w:name w:val="header"/>
    <w:basedOn w:val="a"/>
    <w:link w:val="a5"/>
    <w:uiPriority w:val="99"/>
    <w:unhideWhenUsed/>
    <w:rsid w:val="00CE4A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E4A4D"/>
  </w:style>
  <w:style w:type="paragraph" w:styleId="a6">
    <w:name w:val="footer"/>
    <w:basedOn w:val="a"/>
    <w:link w:val="a7"/>
    <w:uiPriority w:val="99"/>
    <w:unhideWhenUsed/>
    <w:rsid w:val="00CE4A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E4A4D"/>
  </w:style>
  <w:style w:type="character" w:styleId="a8">
    <w:name w:val="Emphasis"/>
    <w:basedOn w:val="a0"/>
    <w:uiPriority w:val="20"/>
    <w:qFormat/>
    <w:rsid w:val="005A1B78"/>
    <w:rPr>
      <w:i/>
      <w:iCs/>
    </w:rPr>
  </w:style>
  <w:style w:type="character" w:styleId="a9">
    <w:name w:val="Hyperlink"/>
    <w:basedOn w:val="a0"/>
    <w:uiPriority w:val="99"/>
    <w:unhideWhenUsed/>
    <w:rsid w:val="005A1B78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6F7C0C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character" w:customStyle="1" w:styleId="10">
    <w:name w:val="見出し 1 (文字)"/>
    <w:basedOn w:val="a0"/>
    <w:link w:val="1"/>
    <w:uiPriority w:val="9"/>
    <w:rsid w:val="005B3D6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711DB0"/>
  </w:style>
  <w:style w:type="character" w:customStyle="1" w:styleId="cit">
    <w:name w:val="cit"/>
    <w:basedOn w:val="a0"/>
    <w:rsid w:val="00711DB0"/>
  </w:style>
  <w:style w:type="character" w:styleId="ab">
    <w:name w:val="annotation reference"/>
    <w:basedOn w:val="a0"/>
    <w:uiPriority w:val="99"/>
    <w:semiHidden/>
    <w:unhideWhenUsed/>
    <w:rsid w:val="008F4E4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8F4E4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8F4E4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F4E4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F4E46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F4E46"/>
    <w:rPr>
      <w:rFonts w:ascii="Times New Roman" w:hAnsi="Times New Roman" w:cs="Times New Roman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8F4E46"/>
    <w:rPr>
      <w:color w:val="605E5C"/>
      <w:shd w:val="clear" w:color="auto" w:fill="E1DFDD"/>
    </w:rPr>
  </w:style>
  <w:style w:type="paragraph" w:styleId="af0">
    <w:name w:val="Balloon Text"/>
    <w:basedOn w:val="a"/>
    <w:link w:val="af1"/>
    <w:uiPriority w:val="99"/>
    <w:semiHidden/>
    <w:unhideWhenUsed/>
    <w:rsid w:val="00503E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503E0B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9671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405DA40-0E36-D34C-9A5B-11A15A0F8A4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E0986C-3D91-4B9F-93E9-8843FE350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umi</dc:creator>
  <cp:lastModifiedBy>Takumi</cp:lastModifiedBy>
  <cp:revision>23</cp:revision>
  <dcterms:created xsi:type="dcterms:W3CDTF">2023-09-16T08:12:00Z</dcterms:created>
  <dcterms:modified xsi:type="dcterms:W3CDTF">2023-09-20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b66f235d5316e7207f95e8d54fa5c6f9b189d9f42d34c2cd97d004f353b2f1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5938</vt:lpwstr>
  </property>
</Properties>
</file>